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FEA8B1" w14:textId="7A5C1BF5" w:rsidR="001D50B1" w:rsidRDefault="001D50B1" w:rsidP="00DC2A5F">
      <w:pPr>
        <w:spacing w:line="276" w:lineRule="auto"/>
        <w:jc w:val="both"/>
        <w:rPr>
          <w:rFonts w:eastAsia="Public Sans Light" w:cs="Times New Roman"/>
          <w:b/>
          <w:sz w:val="18"/>
        </w:rPr>
      </w:pPr>
      <w:r>
        <w:rPr>
          <w:rFonts w:eastAsia="Public Sans Light" w:cs="Times New Roman"/>
          <w:b/>
          <w:sz w:val="18"/>
        </w:rPr>
        <w:t>Supplementary Figure 1: Flow diagram of sample selection</w:t>
      </w:r>
    </w:p>
    <w:p w14:paraId="6A290B1F" w14:textId="3D0262F6" w:rsidR="001D50B1" w:rsidRDefault="001D50B1" w:rsidP="00DC2A5F">
      <w:pPr>
        <w:spacing w:line="276" w:lineRule="auto"/>
        <w:jc w:val="both"/>
        <w:rPr>
          <w:rFonts w:eastAsia="Public Sans Light" w:cs="Times New Roman"/>
          <w:b/>
          <w:sz w:val="18"/>
        </w:rPr>
      </w:pPr>
      <w:r w:rsidRPr="00921316">
        <w:rPr>
          <w:noProof/>
          <w:lang w:eastAsia="en-AU"/>
        </w:rPr>
        <w:drawing>
          <wp:inline distT="0" distB="0" distL="0" distR="0" wp14:anchorId="7F79580A" wp14:editId="544382EB">
            <wp:extent cx="5731510" cy="7509510"/>
            <wp:effectExtent l="0" t="0" r="0" b="0"/>
            <wp:docPr id="171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509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B5F4C" w14:textId="030C1758" w:rsidR="001D50B1" w:rsidRDefault="001D50B1" w:rsidP="00DC2A5F">
      <w:pPr>
        <w:spacing w:line="276" w:lineRule="auto"/>
        <w:jc w:val="both"/>
        <w:rPr>
          <w:rFonts w:eastAsia="Public Sans Light" w:cs="Times New Roman"/>
          <w:b/>
          <w:sz w:val="18"/>
        </w:rPr>
      </w:pPr>
    </w:p>
    <w:p w14:paraId="01E8317C" w14:textId="43BF2376" w:rsidR="001D50B1" w:rsidRDefault="001D50B1" w:rsidP="00DC2A5F">
      <w:pPr>
        <w:spacing w:line="276" w:lineRule="auto"/>
        <w:jc w:val="both"/>
        <w:rPr>
          <w:rFonts w:eastAsia="Public Sans Light" w:cs="Times New Roman"/>
          <w:b/>
          <w:sz w:val="18"/>
        </w:rPr>
      </w:pPr>
    </w:p>
    <w:p w14:paraId="16C0464C" w14:textId="77777777" w:rsidR="001D50B1" w:rsidRDefault="001D50B1" w:rsidP="00DC2A5F">
      <w:pPr>
        <w:spacing w:line="276" w:lineRule="auto"/>
        <w:jc w:val="both"/>
        <w:rPr>
          <w:rFonts w:eastAsia="Public Sans Light" w:cs="Times New Roman"/>
          <w:b/>
          <w:sz w:val="18"/>
        </w:rPr>
      </w:pPr>
    </w:p>
    <w:p w14:paraId="676F6338" w14:textId="77777777" w:rsidR="001D50B1" w:rsidRDefault="001D50B1" w:rsidP="00DC2A5F">
      <w:pPr>
        <w:spacing w:line="276" w:lineRule="auto"/>
        <w:jc w:val="both"/>
        <w:rPr>
          <w:rFonts w:eastAsia="Public Sans Light" w:cs="Times New Roman"/>
          <w:b/>
          <w:sz w:val="18"/>
        </w:rPr>
      </w:pPr>
    </w:p>
    <w:p w14:paraId="49705414" w14:textId="1D3C7B1D" w:rsidR="00DC2A5F" w:rsidRDefault="001D50B1" w:rsidP="00DC2A5F">
      <w:pPr>
        <w:spacing w:line="276" w:lineRule="auto"/>
        <w:jc w:val="both"/>
        <w:rPr>
          <w:szCs w:val="20"/>
        </w:rPr>
      </w:pPr>
      <w:r>
        <w:rPr>
          <w:rFonts w:eastAsia="Public Sans Light" w:cs="Times New Roman"/>
          <w:b/>
          <w:sz w:val="18"/>
        </w:rPr>
        <w:t>Supplementary Figure 2</w:t>
      </w:r>
      <w:r w:rsidR="00DC2A5F">
        <w:rPr>
          <w:rFonts w:eastAsia="Public Sans Light" w:cs="Times New Roman"/>
          <w:b/>
          <w:sz w:val="18"/>
        </w:rPr>
        <w:t>. Percentage of adults whose total Centrelink payments were below, within or above their self-reported Census income, by Census (annual) income band, 2016-17.</w:t>
      </w:r>
    </w:p>
    <w:p w14:paraId="5CAE73DB" w14:textId="59AE79F6" w:rsidR="009D1758" w:rsidRDefault="00761CB0" w:rsidP="0021198F">
      <w:pPr>
        <w:spacing w:line="276" w:lineRule="auto"/>
        <w:jc w:val="both"/>
        <w:rPr>
          <w:szCs w:val="20"/>
        </w:rPr>
      </w:pPr>
      <w:r>
        <w:rPr>
          <w:szCs w:val="20"/>
        </w:rPr>
        <w:pict w14:anchorId="50D466F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338.25pt">
            <v:imagedata r:id="rId9" o:title="SuppFig1"/>
          </v:shape>
        </w:pict>
      </w:r>
    </w:p>
    <w:p w14:paraId="7CB98C6B" w14:textId="3CF4B436" w:rsidR="00F733A9" w:rsidRDefault="00CF30AF" w:rsidP="0021198F">
      <w:pPr>
        <w:spacing w:line="276" w:lineRule="auto"/>
        <w:jc w:val="both"/>
        <w:rPr>
          <w:rFonts w:eastAsia="Public Sans Light" w:cs="Times New Roman"/>
          <w:bCs/>
          <w:sz w:val="18"/>
          <w:szCs w:val="18"/>
        </w:rPr>
      </w:pPr>
      <w:r w:rsidRPr="00225404">
        <w:rPr>
          <w:rFonts w:eastAsia="Public Sans Light" w:cs="Times New Roman"/>
          <w:bCs/>
          <w:sz w:val="18"/>
          <w:szCs w:val="18"/>
        </w:rPr>
        <w:t>Notes:</w:t>
      </w:r>
      <w:r w:rsidRPr="00190812">
        <w:rPr>
          <w:rFonts w:eastAsia="Public Sans Light" w:cs="Times New Roman"/>
          <w:bCs/>
          <w:sz w:val="18"/>
          <w:szCs w:val="18"/>
        </w:rPr>
        <w:br/>
        <w:t xml:space="preserve">1. </w:t>
      </w:r>
      <w:r w:rsidR="00B80414">
        <w:rPr>
          <w:rFonts w:eastAsia="Public Sans Light" w:cs="Times New Roman"/>
          <w:bCs/>
          <w:sz w:val="18"/>
          <w:szCs w:val="18"/>
        </w:rPr>
        <w:t>Data included</w:t>
      </w:r>
      <w:r w:rsidR="007953C6">
        <w:rPr>
          <w:rFonts w:eastAsia="Public Sans Light" w:cs="Times New Roman"/>
          <w:bCs/>
          <w:sz w:val="18"/>
          <w:szCs w:val="18"/>
        </w:rPr>
        <w:t xml:space="preserve"> 5,287,526 adults in our st</w:t>
      </w:r>
      <w:r w:rsidR="00B80414">
        <w:rPr>
          <w:rFonts w:eastAsia="Public Sans Light" w:cs="Times New Roman"/>
          <w:bCs/>
          <w:sz w:val="18"/>
          <w:szCs w:val="18"/>
        </w:rPr>
        <w:t>udy sample that had non-missing</w:t>
      </w:r>
      <w:r w:rsidR="007953C6">
        <w:rPr>
          <w:rFonts w:eastAsia="Public Sans Light" w:cs="Times New Roman"/>
          <w:bCs/>
          <w:sz w:val="18"/>
          <w:szCs w:val="18"/>
        </w:rPr>
        <w:t xml:space="preserve"> </w:t>
      </w:r>
      <w:r w:rsidR="00B80414">
        <w:rPr>
          <w:rFonts w:eastAsia="Public Sans Light" w:cs="Times New Roman"/>
          <w:bCs/>
          <w:sz w:val="18"/>
          <w:szCs w:val="18"/>
        </w:rPr>
        <w:t xml:space="preserve">Census income data and at least one </w:t>
      </w:r>
      <w:r w:rsidR="007953C6">
        <w:rPr>
          <w:rFonts w:eastAsia="Public Sans Light" w:cs="Times New Roman"/>
          <w:bCs/>
          <w:sz w:val="18"/>
          <w:szCs w:val="18"/>
        </w:rPr>
        <w:t>Centrelink benefit payment</w:t>
      </w:r>
      <w:r w:rsidR="00B80414">
        <w:rPr>
          <w:rFonts w:eastAsia="Public Sans Light" w:cs="Times New Roman"/>
          <w:bCs/>
          <w:sz w:val="18"/>
          <w:szCs w:val="18"/>
        </w:rPr>
        <w:t xml:space="preserve"> in 2016-17</w:t>
      </w:r>
      <w:r w:rsidR="007953C6">
        <w:rPr>
          <w:rFonts w:eastAsia="Public Sans Light" w:cs="Times New Roman"/>
          <w:bCs/>
          <w:sz w:val="18"/>
          <w:szCs w:val="18"/>
        </w:rPr>
        <w:t>.</w:t>
      </w:r>
    </w:p>
    <w:p w14:paraId="12B26113" w14:textId="77777777" w:rsidR="00F733A9" w:rsidRDefault="00F733A9">
      <w:pPr>
        <w:spacing w:before="0" w:after="160" w:line="259" w:lineRule="auto"/>
        <w:rPr>
          <w:rFonts w:eastAsia="Public Sans Light" w:cs="Times New Roman"/>
          <w:bCs/>
          <w:sz w:val="18"/>
          <w:szCs w:val="18"/>
        </w:rPr>
      </w:pPr>
      <w:r>
        <w:rPr>
          <w:rFonts w:eastAsia="Public Sans Light" w:cs="Times New Roman"/>
          <w:bCs/>
          <w:sz w:val="18"/>
          <w:szCs w:val="18"/>
        </w:rPr>
        <w:br w:type="page"/>
      </w:r>
    </w:p>
    <w:p w14:paraId="5211AE32" w14:textId="6042C721" w:rsidR="00F733A9" w:rsidRPr="00860B99" w:rsidRDefault="00F733A9" w:rsidP="00F733A9">
      <w:pPr>
        <w:jc w:val="both"/>
        <w:rPr>
          <w:rFonts w:eastAsia="Public Sans Light" w:cs="Times New Roman"/>
          <w:b/>
          <w:sz w:val="18"/>
        </w:rPr>
      </w:pPr>
      <w:r>
        <w:rPr>
          <w:rFonts w:eastAsia="Public Sans Light" w:cs="Times New Roman"/>
          <w:b/>
          <w:sz w:val="18"/>
        </w:rPr>
        <w:t>Supplementary Table 1</w:t>
      </w:r>
      <w:r w:rsidRPr="00860B99">
        <w:rPr>
          <w:rFonts w:eastAsia="Public Sans Light" w:cs="Times New Roman"/>
          <w:b/>
          <w:sz w:val="18"/>
        </w:rPr>
        <w:t xml:space="preserve">. </w:t>
      </w:r>
      <w:r>
        <w:rPr>
          <w:rFonts w:eastAsia="Public Sans Light" w:cs="Times New Roman"/>
          <w:b/>
          <w:sz w:val="18"/>
        </w:rPr>
        <w:t>Percentage of households where annual out-of-pocket costs were below the 2017 concessional thresholds for the Extended Medicare Safety Net or PBS Safety Net</w:t>
      </w:r>
      <w:r w:rsidRPr="00860B99">
        <w:rPr>
          <w:rFonts w:eastAsia="Public Sans Light" w:cs="Times New Roman"/>
          <w:b/>
          <w:sz w:val="18"/>
        </w:rPr>
        <w:t xml:space="preserve">, Australian households, </w:t>
      </w:r>
      <w:r>
        <w:rPr>
          <w:rFonts w:eastAsia="Public Sans Light" w:cs="Times New Roman"/>
          <w:b/>
          <w:sz w:val="18"/>
        </w:rPr>
        <w:t xml:space="preserve">financial year </w:t>
      </w:r>
      <w:r w:rsidRPr="00860B99">
        <w:rPr>
          <w:rFonts w:eastAsia="Public Sans Light" w:cs="Times New Roman"/>
          <w:b/>
          <w:sz w:val="18"/>
        </w:rPr>
        <w:t>2017-18.</w:t>
      </w:r>
      <w:r w:rsidRPr="00860B99">
        <w:rPr>
          <w:rFonts w:eastAsia="Public Sans Light" w:cs="Times New Roman"/>
          <w:b/>
          <w:sz w:val="18"/>
        </w:rPr>
        <w:tab/>
      </w:r>
      <w:r w:rsidRPr="00860B99">
        <w:rPr>
          <w:rFonts w:eastAsia="Public Sans Light" w:cs="Times New Roman"/>
          <w:b/>
        </w:rPr>
        <w:tab/>
      </w:r>
      <w:r w:rsidRPr="00860B99">
        <w:rPr>
          <w:rFonts w:eastAsia="Public Sans Light" w:cs="Times New Roman"/>
          <w:b/>
        </w:rPr>
        <w:tab/>
      </w:r>
      <w:r w:rsidRPr="00860B99">
        <w:rPr>
          <w:rFonts w:eastAsia="Public Sans Light" w:cs="Times New Roman"/>
          <w:b/>
        </w:rPr>
        <w:tab/>
      </w:r>
      <w:r w:rsidRPr="00860B99">
        <w:rPr>
          <w:rFonts w:eastAsia="Public Sans Light" w:cs="Times New Roman"/>
          <w:b/>
        </w:rPr>
        <w:tab/>
      </w:r>
    </w:p>
    <w:tbl>
      <w:tblPr>
        <w:tblStyle w:val="TableGrid3"/>
        <w:tblpPr w:leftFromText="180" w:rightFromText="180" w:vertAnchor="text" w:horzAnchor="margin" w:tblpY="7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1610"/>
        <w:gridCol w:w="2905"/>
        <w:gridCol w:w="2719"/>
      </w:tblGrid>
      <w:tr w:rsidR="00F733A9" w:rsidRPr="00860B99" w14:paraId="16BDBF22" w14:textId="77777777" w:rsidTr="00C54469">
        <w:trPr>
          <w:trHeight w:val="178"/>
        </w:trPr>
        <w:tc>
          <w:tcPr>
            <w:tcW w:w="18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549BDE" w14:textId="77777777" w:rsidR="00F733A9" w:rsidRPr="00860B99" w:rsidRDefault="00F733A9" w:rsidP="00C54469">
            <w:pPr>
              <w:jc w:val="center"/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  <w:t>Households</w:t>
            </w:r>
          </w:p>
        </w:tc>
        <w:tc>
          <w:tcPr>
            <w:tcW w:w="1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EC561C" w14:textId="77777777" w:rsidR="00F733A9" w:rsidRPr="00860B99" w:rsidRDefault="00F733A9" w:rsidP="00C54469">
            <w:pPr>
              <w:tabs>
                <w:tab w:val="left" w:pos="960"/>
              </w:tabs>
              <w:jc w:val="center"/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  <w:t>MBS services</w:t>
            </w:r>
          </w:p>
        </w:tc>
        <w:tc>
          <w:tcPr>
            <w:tcW w:w="1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04E6E" w14:textId="77777777" w:rsidR="00F733A9" w:rsidRPr="00860B99" w:rsidRDefault="00F733A9" w:rsidP="00C54469">
            <w:pPr>
              <w:tabs>
                <w:tab w:val="left" w:pos="960"/>
              </w:tabs>
              <w:jc w:val="center"/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  <w:t>PBS medicines</w:t>
            </w:r>
          </w:p>
        </w:tc>
      </w:tr>
      <w:tr w:rsidR="00F733A9" w:rsidRPr="00860B99" w14:paraId="7E83FBB9" w14:textId="77777777" w:rsidTr="00C54469">
        <w:trPr>
          <w:trHeight w:val="306"/>
        </w:trPr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</w:tcPr>
          <w:p w14:paraId="085A47C8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  <w:t>Income decile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0A8081A0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  <w:t>N</w:t>
            </w:r>
          </w:p>
        </w:tc>
        <w:tc>
          <w:tcPr>
            <w:tcW w:w="1609" w:type="pct"/>
            <w:tcBorders>
              <w:top w:val="single" w:sz="4" w:space="0" w:color="auto"/>
              <w:bottom w:val="single" w:sz="4" w:space="0" w:color="auto"/>
            </w:tcBorders>
          </w:tcPr>
          <w:p w14:paraId="7EF992EA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  <w:t>% below</w:t>
            </w:r>
            <w:r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  <w:t xml:space="preserve"> concessional</w:t>
            </w:r>
            <w:r w:rsidRPr="00860B99"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  <w:t xml:space="preserve"> Extended Medicare Safety Net</w:t>
            </w:r>
          </w:p>
        </w:tc>
        <w:tc>
          <w:tcPr>
            <w:tcW w:w="1507" w:type="pct"/>
            <w:tcBorders>
              <w:top w:val="single" w:sz="4" w:space="0" w:color="auto"/>
              <w:bottom w:val="single" w:sz="4" w:space="0" w:color="auto"/>
            </w:tcBorders>
          </w:tcPr>
          <w:p w14:paraId="47861943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  <w:t xml:space="preserve">% below </w:t>
            </w:r>
            <w:r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  <w:t xml:space="preserve"> concessional</w:t>
            </w:r>
            <w:r w:rsidRPr="00860B99"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  <w:t xml:space="preserve"> PBS Safety Net</w:t>
            </w:r>
          </w:p>
        </w:tc>
      </w:tr>
      <w:tr w:rsidR="00F733A9" w:rsidRPr="00860B99" w14:paraId="11604F6A" w14:textId="77777777" w:rsidTr="00C54469">
        <w:trPr>
          <w:trHeight w:val="223"/>
        </w:trPr>
        <w:tc>
          <w:tcPr>
            <w:tcW w:w="993" w:type="pct"/>
            <w:tcBorders>
              <w:top w:val="single" w:sz="4" w:space="0" w:color="auto"/>
            </w:tcBorders>
            <w:vAlign w:val="bottom"/>
          </w:tcPr>
          <w:p w14:paraId="285CE6FD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sz w:val="18"/>
                <w:szCs w:val="18"/>
                <w:lang w:val="en-AU"/>
              </w:rPr>
              <w:t>1</w:t>
            </w:r>
          </w:p>
        </w:tc>
        <w:tc>
          <w:tcPr>
            <w:tcW w:w="891" w:type="pct"/>
            <w:tcBorders>
              <w:top w:val="single" w:sz="4" w:space="0" w:color="auto"/>
            </w:tcBorders>
            <w:vAlign w:val="bottom"/>
          </w:tcPr>
          <w:p w14:paraId="0F163847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sz w:val="18"/>
                <w:szCs w:val="18"/>
                <w:lang w:val="en-AU"/>
              </w:rPr>
              <w:t>546,434</w:t>
            </w:r>
          </w:p>
        </w:tc>
        <w:tc>
          <w:tcPr>
            <w:tcW w:w="1609" w:type="pct"/>
            <w:tcBorders>
              <w:top w:val="single" w:sz="4" w:space="0" w:color="auto"/>
            </w:tcBorders>
          </w:tcPr>
          <w:p w14:paraId="6279B064" w14:textId="77777777" w:rsidR="00F733A9" w:rsidRPr="00466261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sz w:val="18"/>
                <w:szCs w:val="18"/>
                <w:lang w:val="en-AU"/>
              </w:rPr>
            </w:pPr>
            <w:r w:rsidRPr="00466261">
              <w:rPr>
                <w:sz w:val="18"/>
                <w:szCs w:val="18"/>
              </w:rPr>
              <w:t>92.5</w:t>
            </w:r>
          </w:p>
        </w:tc>
        <w:tc>
          <w:tcPr>
            <w:tcW w:w="1507" w:type="pct"/>
            <w:tcBorders>
              <w:top w:val="single" w:sz="4" w:space="0" w:color="auto"/>
            </w:tcBorders>
          </w:tcPr>
          <w:p w14:paraId="7170D9CC" w14:textId="77777777" w:rsidR="00F733A9" w:rsidRPr="00466261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sz w:val="18"/>
                <w:szCs w:val="18"/>
                <w:lang w:val="en-AU"/>
              </w:rPr>
            </w:pPr>
            <w:r w:rsidRPr="00466261">
              <w:rPr>
                <w:sz w:val="18"/>
                <w:szCs w:val="18"/>
              </w:rPr>
              <w:t>80.2</w:t>
            </w:r>
          </w:p>
        </w:tc>
      </w:tr>
      <w:tr w:rsidR="00F733A9" w:rsidRPr="00860B99" w14:paraId="106CFAEA" w14:textId="77777777" w:rsidTr="00C54469">
        <w:trPr>
          <w:trHeight w:val="255"/>
        </w:trPr>
        <w:tc>
          <w:tcPr>
            <w:tcW w:w="993" w:type="pct"/>
            <w:vAlign w:val="bottom"/>
          </w:tcPr>
          <w:p w14:paraId="36D342FD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sz w:val="18"/>
                <w:szCs w:val="18"/>
                <w:lang w:val="en-AU"/>
              </w:rPr>
              <w:t>2</w:t>
            </w:r>
          </w:p>
        </w:tc>
        <w:tc>
          <w:tcPr>
            <w:tcW w:w="891" w:type="pct"/>
            <w:vAlign w:val="bottom"/>
          </w:tcPr>
          <w:p w14:paraId="61BDC790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sz w:val="18"/>
                <w:szCs w:val="18"/>
                <w:lang w:val="en-AU"/>
              </w:rPr>
              <w:t>683,034</w:t>
            </w:r>
          </w:p>
        </w:tc>
        <w:tc>
          <w:tcPr>
            <w:tcW w:w="1609" w:type="pct"/>
          </w:tcPr>
          <w:p w14:paraId="489DCF7B" w14:textId="77777777" w:rsidR="00F733A9" w:rsidRPr="00466261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466261">
              <w:rPr>
                <w:sz w:val="18"/>
                <w:szCs w:val="18"/>
              </w:rPr>
              <w:t>94.2</w:t>
            </w:r>
          </w:p>
        </w:tc>
        <w:tc>
          <w:tcPr>
            <w:tcW w:w="1507" w:type="pct"/>
          </w:tcPr>
          <w:p w14:paraId="692D784C" w14:textId="77777777" w:rsidR="00F733A9" w:rsidRPr="00466261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466261">
              <w:rPr>
                <w:sz w:val="18"/>
                <w:szCs w:val="18"/>
              </w:rPr>
              <w:t>71.0</w:t>
            </w:r>
          </w:p>
        </w:tc>
      </w:tr>
      <w:tr w:rsidR="00F733A9" w:rsidRPr="00860B99" w14:paraId="2DC2B1C4" w14:textId="77777777" w:rsidTr="00C54469">
        <w:trPr>
          <w:trHeight w:val="306"/>
        </w:trPr>
        <w:tc>
          <w:tcPr>
            <w:tcW w:w="993" w:type="pct"/>
            <w:vAlign w:val="bottom"/>
          </w:tcPr>
          <w:p w14:paraId="3FE2ADC9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sz w:val="18"/>
                <w:szCs w:val="18"/>
                <w:lang w:val="en-AU"/>
              </w:rPr>
              <w:t>3</w:t>
            </w:r>
          </w:p>
        </w:tc>
        <w:tc>
          <w:tcPr>
            <w:tcW w:w="891" w:type="pct"/>
            <w:vAlign w:val="bottom"/>
          </w:tcPr>
          <w:p w14:paraId="7631DC7F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sz w:val="18"/>
                <w:szCs w:val="18"/>
                <w:lang w:val="en-AU"/>
              </w:rPr>
              <w:t>683,035</w:t>
            </w:r>
          </w:p>
        </w:tc>
        <w:tc>
          <w:tcPr>
            <w:tcW w:w="1609" w:type="pct"/>
          </w:tcPr>
          <w:p w14:paraId="71E4E43A" w14:textId="77777777" w:rsidR="00F733A9" w:rsidRPr="00466261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466261">
              <w:rPr>
                <w:sz w:val="18"/>
                <w:szCs w:val="18"/>
              </w:rPr>
              <w:t>91.5</w:t>
            </w:r>
          </w:p>
        </w:tc>
        <w:tc>
          <w:tcPr>
            <w:tcW w:w="1507" w:type="pct"/>
          </w:tcPr>
          <w:p w14:paraId="75147B14" w14:textId="77777777" w:rsidR="00F733A9" w:rsidRPr="00466261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466261">
              <w:rPr>
                <w:sz w:val="18"/>
                <w:szCs w:val="18"/>
              </w:rPr>
              <w:t>68.3</w:t>
            </w:r>
          </w:p>
        </w:tc>
      </w:tr>
      <w:tr w:rsidR="00F733A9" w:rsidRPr="00860B99" w14:paraId="387ED139" w14:textId="77777777" w:rsidTr="00C54469">
        <w:trPr>
          <w:trHeight w:val="306"/>
        </w:trPr>
        <w:tc>
          <w:tcPr>
            <w:tcW w:w="993" w:type="pct"/>
            <w:vAlign w:val="bottom"/>
          </w:tcPr>
          <w:p w14:paraId="212A7DA7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sz w:val="18"/>
                <w:szCs w:val="18"/>
                <w:lang w:val="en-AU"/>
              </w:rPr>
              <w:t>4</w:t>
            </w:r>
          </w:p>
        </w:tc>
        <w:tc>
          <w:tcPr>
            <w:tcW w:w="891" w:type="pct"/>
            <w:vAlign w:val="bottom"/>
          </w:tcPr>
          <w:p w14:paraId="76233426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sz w:val="18"/>
                <w:szCs w:val="18"/>
                <w:lang w:val="en-AU"/>
              </w:rPr>
              <w:t>683,037</w:t>
            </w:r>
          </w:p>
        </w:tc>
        <w:tc>
          <w:tcPr>
            <w:tcW w:w="1609" w:type="pct"/>
          </w:tcPr>
          <w:p w14:paraId="3F9496C2" w14:textId="77777777" w:rsidR="00F733A9" w:rsidRPr="00466261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466261">
              <w:rPr>
                <w:sz w:val="18"/>
                <w:szCs w:val="18"/>
              </w:rPr>
              <w:t>89.3</w:t>
            </w:r>
          </w:p>
        </w:tc>
        <w:tc>
          <w:tcPr>
            <w:tcW w:w="1507" w:type="pct"/>
          </w:tcPr>
          <w:p w14:paraId="42685B2E" w14:textId="77777777" w:rsidR="00F733A9" w:rsidRPr="00466261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466261">
              <w:rPr>
                <w:sz w:val="18"/>
                <w:szCs w:val="18"/>
              </w:rPr>
              <w:t>67.1</w:t>
            </w:r>
          </w:p>
        </w:tc>
      </w:tr>
      <w:tr w:rsidR="00F733A9" w:rsidRPr="00860B99" w14:paraId="04A96EBE" w14:textId="77777777" w:rsidTr="00C54469">
        <w:trPr>
          <w:trHeight w:val="306"/>
        </w:trPr>
        <w:tc>
          <w:tcPr>
            <w:tcW w:w="993" w:type="pct"/>
            <w:vAlign w:val="bottom"/>
          </w:tcPr>
          <w:p w14:paraId="742D458E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891" w:type="pct"/>
            <w:vAlign w:val="bottom"/>
          </w:tcPr>
          <w:p w14:paraId="07D24E3A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sz w:val="18"/>
                <w:szCs w:val="18"/>
                <w:lang w:val="en-AU"/>
              </w:rPr>
              <w:t>683,036</w:t>
            </w:r>
          </w:p>
        </w:tc>
        <w:tc>
          <w:tcPr>
            <w:tcW w:w="1609" w:type="pct"/>
          </w:tcPr>
          <w:p w14:paraId="2A0FC171" w14:textId="77777777" w:rsidR="00F733A9" w:rsidRPr="00466261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466261">
              <w:rPr>
                <w:sz w:val="18"/>
                <w:szCs w:val="18"/>
              </w:rPr>
              <w:t>86.9</w:t>
            </w:r>
          </w:p>
        </w:tc>
        <w:tc>
          <w:tcPr>
            <w:tcW w:w="1507" w:type="pct"/>
          </w:tcPr>
          <w:p w14:paraId="397CD2A2" w14:textId="77777777" w:rsidR="00F733A9" w:rsidRPr="00466261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466261">
              <w:rPr>
                <w:sz w:val="18"/>
                <w:szCs w:val="18"/>
              </w:rPr>
              <w:t>66.9</w:t>
            </w:r>
          </w:p>
        </w:tc>
      </w:tr>
      <w:tr w:rsidR="00F733A9" w:rsidRPr="00860B99" w14:paraId="41B43DB5" w14:textId="77777777" w:rsidTr="00C54469">
        <w:trPr>
          <w:trHeight w:val="306"/>
        </w:trPr>
        <w:tc>
          <w:tcPr>
            <w:tcW w:w="993" w:type="pct"/>
            <w:vAlign w:val="bottom"/>
          </w:tcPr>
          <w:p w14:paraId="730A12FC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891" w:type="pct"/>
            <w:vAlign w:val="bottom"/>
          </w:tcPr>
          <w:p w14:paraId="648754F1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sz w:val="18"/>
                <w:szCs w:val="18"/>
                <w:lang w:val="en-AU"/>
              </w:rPr>
              <w:t>683,037</w:t>
            </w:r>
          </w:p>
        </w:tc>
        <w:tc>
          <w:tcPr>
            <w:tcW w:w="1609" w:type="pct"/>
          </w:tcPr>
          <w:p w14:paraId="36D28415" w14:textId="77777777" w:rsidR="00F733A9" w:rsidRPr="00466261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466261">
              <w:rPr>
                <w:sz w:val="18"/>
                <w:szCs w:val="18"/>
              </w:rPr>
              <w:t>84.6</w:t>
            </w:r>
          </w:p>
        </w:tc>
        <w:tc>
          <w:tcPr>
            <w:tcW w:w="1507" w:type="pct"/>
          </w:tcPr>
          <w:p w14:paraId="4521EE00" w14:textId="77777777" w:rsidR="00F733A9" w:rsidRPr="00466261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466261">
              <w:rPr>
                <w:sz w:val="18"/>
                <w:szCs w:val="18"/>
              </w:rPr>
              <w:t>67.9</w:t>
            </w:r>
          </w:p>
        </w:tc>
      </w:tr>
      <w:tr w:rsidR="00F733A9" w:rsidRPr="00860B99" w14:paraId="066283B1" w14:textId="77777777" w:rsidTr="00C54469">
        <w:trPr>
          <w:trHeight w:val="306"/>
        </w:trPr>
        <w:tc>
          <w:tcPr>
            <w:tcW w:w="993" w:type="pct"/>
            <w:vAlign w:val="bottom"/>
          </w:tcPr>
          <w:p w14:paraId="3AB01C13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sz w:val="18"/>
                <w:szCs w:val="18"/>
                <w:lang w:val="en-AU"/>
              </w:rPr>
              <w:t>7</w:t>
            </w:r>
          </w:p>
        </w:tc>
        <w:tc>
          <w:tcPr>
            <w:tcW w:w="891" w:type="pct"/>
            <w:vAlign w:val="bottom"/>
          </w:tcPr>
          <w:p w14:paraId="1131DE25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sz w:val="18"/>
                <w:szCs w:val="18"/>
                <w:lang w:val="en-AU"/>
              </w:rPr>
              <w:t>683,037</w:t>
            </w:r>
          </w:p>
        </w:tc>
        <w:tc>
          <w:tcPr>
            <w:tcW w:w="1609" w:type="pct"/>
          </w:tcPr>
          <w:p w14:paraId="4123F1BB" w14:textId="77777777" w:rsidR="00F733A9" w:rsidRPr="00466261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466261">
              <w:rPr>
                <w:sz w:val="18"/>
                <w:szCs w:val="18"/>
              </w:rPr>
              <w:t>81.6</w:t>
            </w:r>
          </w:p>
        </w:tc>
        <w:tc>
          <w:tcPr>
            <w:tcW w:w="1507" w:type="pct"/>
          </w:tcPr>
          <w:p w14:paraId="1AFD66EE" w14:textId="77777777" w:rsidR="00F733A9" w:rsidRPr="00466261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466261">
              <w:rPr>
                <w:sz w:val="18"/>
                <w:szCs w:val="18"/>
              </w:rPr>
              <w:t>66.7</w:t>
            </w:r>
          </w:p>
        </w:tc>
      </w:tr>
      <w:tr w:rsidR="00F733A9" w:rsidRPr="00860B99" w14:paraId="017EFB8A" w14:textId="77777777" w:rsidTr="00C54469">
        <w:trPr>
          <w:trHeight w:val="306"/>
        </w:trPr>
        <w:tc>
          <w:tcPr>
            <w:tcW w:w="993" w:type="pct"/>
            <w:vAlign w:val="bottom"/>
          </w:tcPr>
          <w:p w14:paraId="0C62DEDE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sz w:val="18"/>
                <w:szCs w:val="18"/>
                <w:lang w:val="en-AU"/>
              </w:rPr>
              <w:t>8</w:t>
            </w:r>
          </w:p>
        </w:tc>
        <w:tc>
          <w:tcPr>
            <w:tcW w:w="891" w:type="pct"/>
            <w:vAlign w:val="bottom"/>
          </w:tcPr>
          <w:p w14:paraId="480C9BA7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sz w:val="18"/>
                <w:szCs w:val="18"/>
                <w:lang w:val="en-AU"/>
              </w:rPr>
              <w:t>683,036</w:t>
            </w:r>
          </w:p>
        </w:tc>
        <w:tc>
          <w:tcPr>
            <w:tcW w:w="1609" w:type="pct"/>
          </w:tcPr>
          <w:p w14:paraId="26BC2791" w14:textId="77777777" w:rsidR="00F733A9" w:rsidRPr="00466261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466261">
              <w:rPr>
                <w:sz w:val="18"/>
                <w:szCs w:val="18"/>
              </w:rPr>
              <w:t>79.1</w:t>
            </w:r>
          </w:p>
        </w:tc>
        <w:tc>
          <w:tcPr>
            <w:tcW w:w="1507" w:type="pct"/>
          </w:tcPr>
          <w:p w14:paraId="1B46AD9C" w14:textId="77777777" w:rsidR="00F733A9" w:rsidRPr="00466261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466261">
              <w:rPr>
                <w:sz w:val="18"/>
                <w:szCs w:val="18"/>
              </w:rPr>
              <w:t>67.9</w:t>
            </w:r>
          </w:p>
        </w:tc>
      </w:tr>
      <w:tr w:rsidR="00F733A9" w:rsidRPr="00860B99" w14:paraId="5D2DB446" w14:textId="77777777" w:rsidTr="00C54469">
        <w:trPr>
          <w:trHeight w:val="80"/>
        </w:trPr>
        <w:tc>
          <w:tcPr>
            <w:tcW w:w="993" w:type="pct"/>
            <w:vAlign w:val="bottom"/>
          </w:tcPr>
          <w:p w14:paraId="7F8483A4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sz w:val="18"/>
                <w:szCs w:val="18"/>
                <w:lang w:val="en-AU"/>
              </w:rPr>
              <w:t>9</w:t>
            </w:r>
          </w:p>
        </w:tc>
        <w:tc>
          <w:tcPr>
            <w:tcW w:w="891" w:type="pct"/>
            <w:vAlign w:val="bottom"/>
          </w:tcPr>
          <w:p w14:paraId="19BB38B9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sz w:val="18"/>
                <w:szCs w:val="18"/>
                <w:lang w:val="en-AU"/>
              </w:rPr>
              <w:t>683,037</w:t>
            </w:r>
          </w:p>
        </w:tc>
        <w:tc>
          <w:tcPr>
            <w:tcW w:w="1609" w:type="pct"/>
          </w:tcPr>
          <w:p w14:paraId="3E7BBFE3" w14:textId="77777777" w:rsidR="00F733A9" w:rsidRPr="00466261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466261">
              <w:rPr>
                <w:sz w:val="18"/>
                <w:szCs w:val="18"/>
              </w:rPr>
              <w:t>75.1</w:t>
            </w:r>
          </w:p>
        </w:tc>
        <w:tc>
          <w:tcPr>
            <w:tcW w:w="1507" w:type="pct"/>
          </w:tcPr>
          <w:p w14:paraId="2C7D4786" w14:textId="77777777" w:rsidR="00F733A9" w:rsidRPr="00466261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466261">
              <w:rPr>
                <w:sz w:val="18"/>
                <w:szCs w:val="18"/>
              </w:rPr>
              <w:t>68.5</w:t>
            </w:r>
          </w:p>
        </w:tc>
      </w:tr>
      <w:tr w:rsidR="00F733A9" w:rsidRPr="00860B99" w14:paraId="465E15AF" w14:textId="77777777" w:rsidTr="00C54469">
        <w:trPr>
          <w:trHeight w:val="206"/>
        </w:trPr>
        <w:tc>
          <w:tcPr>
            <w:tcW w:w="993" w:type="pct"/>
            <w:tcBorders>
              <w:bottom w:val="single" w:sz="4" w:space="0" w:color="auto"/>
            </w:tcBorders>
            <w:vAlign w:val="bottom"/>
          </w:tcPr>
          <w:p w14:paraId="3D69BE0B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sz w:val="18"/>
                <w:szCs w:val="18"/>
                <w:lang w:val="en-AU"/>
              </w:rPr>
              <w:t>10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vAlign w:val="bottom"/>
          </w:tcPr>
          <w:p w14:paraId="1CAC72F5" w14:textId="77777777" w:rsidR="00F733A9" w:rsidRPr="00860B99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860B99">
              <w:rPr>
                <w:rFonts w:eastAsia="Public Sans Light" w:cs="Times New Roman"/>
                <w:sz w:val="18"/>
                <w:szCs w:val="18"/>
                <w:lang w:val="en-AU"/>
              </w:rPr>
              <w:t>683,036</w:t>
            </w:r>
          </w:p>
        </w:tc>
        <w:tc>
          <w:tcPr>
            <w:tcW w:w="1609" w:type="pct"/>
            <w:tcBorders>
              <w:bottom w:val="single" w:sz="4" w:space="0" w:color="auto"/>
            </w:tcBorders>
          </w:tcPr>
          <w:p w14:paraId="1EC2D502" w14:textId="77777777" w:rsidR="00F733A9" w:rsidRPr="00466261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466261">
              <w:rPr>
                <w:sz w:val="18"/>
                <w:szCs w:val="18"/>
              </w:rPr>
              <w:t>67.1</w:t>
            </w:r>
          </w:p>
        </w:tc>
        <w:tc>
          <w:tcPr>
            <w:tcW w:w="1507" w:type="pct"/>
            <w:tcBorders>
              <w:bottom w:val="single" w:sz="4" w:space="0" w:color="auto"/>
            </w:tcBorders>
          </w:tcPr>
          <w:p w14:paraId="33726374" w14:textId="77777777" w:rsidR="00F733A9" w:rsidRPr="00466261" w:rsidRDefault="00F733A9" w:rsidP="00C54469">
            <w:pPr>
              <w:tabs>
                <w:tab w:val="left" w:pos="960"/>
              </w:tabs>
              <w:rPr>
                <w:rFonts w:eastAsia="Public Sans Light" w:cs="Times New Roman"/>
                <w:b/>
                <w:bCs/>
                <w:sz w:val="18"/>
                <w:szCs w:val="18"/>
                <w:lang w:val="en-AU"/>
              </w:rPr>
            </w:pPr>
            <w:r w:rsidRPr="00466261">
              <w:rPr>
                <w:sz w:val="18"/>
                <w:szCs w:val="18"/>
              </w:rPr>
              <w:t>66.9</w:t>
            </w:r>
          </w:p>
        </w:tc>
      </w:tr>
    </w:tbl>
    <w:p w14:paraId="2272AB6D" w14:textId="08D08C7E" w:rsidR="00F733A9" w:rsidRDefault="00F733A9" w:rsidP="00F733A9">
      <w:pPr>
        <w:spacing w:line="276" w:lineRule="auto"/>
        <w:rPr>
          <w:rFonts w:eastAsia="Public Sans Light" w:cs="Times New Roman"/>
          <w:bCs/>
          <w:sz w:val="18"/>
          <w:szCs w:val="18"/>
        </w:rPr>
      </w:pPr>
      <w:r w:rsidRPr="00225404">
        <w:rPr>
          <w:rFonts w:eastAsia="Public Sans Light" w:cs="Times New Roman"/>
          <w:bCs/>
          <w:sz w:val="18"/>
          <w:szCs w:val="18"/>
        </w:rPr>
        <w:t>Notes:</w:t>
      </w:r>
      <w:r w:rsidRPr="00190812">
        <w:rPr>
          <w:rFonts w:eastAsia="Public Sans Light" w:cs="Times New Roman"/>
          <w:bCs/>
          <w:sz w:val="18"/>
          <w:szCs w:val="18"/>
        </w:rPr>
        <w:br/>
        <w:t xml:space="preserve">1. </w:t>
      </w:r>
      <w:r>
        <w:rPr>
          <w:rFonts w:eastAsia="Public Sans Light" w:cs="Times New Roman"/>
          <w:bCs/>
          <w:sz w:val="18"/>
          <w:szCs w:val="18"/>
        </w:rPr>
        <w:t>See Table 1 for income cut-offs. H</w:t>
      </w:r>
      <w:r w:rsidRPr="00190812">
        <w:rPr>
          <w:rFonts w:eastAsia="Public Sans Light" w:cs="Times New Roman"/>
          <w:bCs/>
          <w:sz w:val="18"/>
          <w:szCs w:val="18"/>
        </w:rPr>
        <w:t xml:space="preserve">ouseholds in the first and second percentiles </w:t>
      </w:r>
      <w:r>
        <w:rPr>
          <w:rFonts w:eastAsia="Public Sans Light" w:cs="Times New Roman"/>
          <w:bCs/>
          <w:sz w:val="18"/>
          <w:szCs w:val="18"/>
        </w:rPr>
        <w:t>were</w:t>
      </w:r>
      <w:r w:rsidRPr="00190812">
        <w:rPr>
          <w:rFonts w:eastAsia="Public Sans Light" w:cs="Times New Roman"/>
          <w:bCs/>
          <w:sz w:val="18"/>
          <w:szCs w:val="18"/>
        </w:rPr>
        <w:t xml:space="preserve"> excluded from the first income decile.</w:t>
      </w:r>
      <w:r>
        <w:rPr>
          <w:rFonts w:eastAsia="Public Sans Light" w:cs="Times New Roman"/>
          <w:bCs/>
          <w:sz w:val="18"/>
          <w:szCs w:val="18"/>
        </w:rPr>
        <w:br/>
        <w:t>2. The concessional Extended Medicare Safety Net (EMSN) threshold in 2017 was $656.30.</w:t>
      </w:r>
      <w:r>
        <w:rPr>
          <w:rFonts w:eastAsia="Public Sans Light" w:cs="Times New Roman"/>
          <w:bCs/>
          <w:sz w:val="18"/>
          <w:szCs w:val="18"/>
        </w:rPr>
        <w:br/>
        <w:t>3. The concessional PBS Safety Net threshold in 2017 was $378.</w:t>
      </w:r>
      <w:r>
        <w:rPr>
          <w:rFonts w:eastAsia="Public Sans Light" w:cs="Times New Roman"/>
          <w:bCs/>
          <w:sz w:val="18"/>
          <w:szCs w:val="18"/>
        </w:rPr>
        <w:br/>
        <w:t>4. Our estimates accumulate out-of-pocket costs in the financial year, while the EMSN and PBS Safety Net are applied to the calendar year.</w:t>
      </w:r>
    </w:p>
    <w:p w14:paraId="43AA60C4" w14:textId="77777777" w:rsidR="00F733A9" w:rsidRDefault="00F733A9">
      <w:pPr>
        <w:spacing w:before="0" w:after="160" w:line="259" w:lineRule="auto"/>
        <w:rPr>
          <w:rFonts w:eastAsia="Public Sans Light" w:cs="Times New Roman"/>
          <w:bCs/>
          <w:sz w:val="18"/>
          <w:szCs w:val="18"/>
        </w:rPr>
      </w:pPr>
      <w:r>
        <w:rPr>
          <w:rFonts w:eastAsia="Public Sans Light" w:cs="Times New Roman"/>
          <w:bCs/>
          <w:sz w:val="18"/>
          <w:szCs w:val="18"/>
        </w:rPr>
        <w:br w:type="page"/>
      </w:r>
    </w:p>
    <w:p w14:paraId="1B457749" w14:textId="77777777" w:rsidR="00A61560" w:rsidRDefault="00A61560">
      <w:pPr>
        <w:spacing w:before="0" w:after="160" w:line="259" w:lineRule="auto"/>
        <w:rPr>
          <w:b/>
          <w:szCs w:val="20"/>
        </w:rPr>
        <w:sectPr w:rsidR="00A61560">
          <w:footerReference w:type="default" r:id="rId10"/>
          <w:footnotePr>
            <w:numFmt w:val="lowerLetter"/>
          </w:foot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88E4DE" w14:textId="77777777" w:rsidR="00A61560" w:rsidRPr="00D46FE1" w:rsidRDefault="00A61560" w:rsidP="00A61560">
      <w:pPr>
        <w:jc w:val="both"/>
        <w:rPr>
          <w:rFonts w:eastAsia="Public Sans Light" w:cs="Times New Roman"/>
          <w:b/>
          <w:sz w:val="18"/>
          <w:szCs w:val="18"/>
        </w:rPr>
      </w:pPr>
      <w:r>
        <w:rPr>
          <w:rFonts w:eastAsia="Public Sans Light" w:cs="Times New Roman"/>
          <w:b/>
          <w:sz w:val="18"/>
          <w:szCs w:val="18"/>
        </w:rPr>
        <w:t>Supplementary Table 2</w:t>
      </w:r>
      <w:r w:rsidRPr="00D46FE1">
        <w:rPr>
          <w:rFonts w:eastAsia="Public Sans Light" w:cs="Times New Roman"/>
          <w:b/>
          <w:sz w:val="18"/>
          <w:szCs w:val="18"/>
        </w:rPr>
        <w:t xml:space="preserve">. </w:t>
      </w:r>
      <w:r>
        <w:rPr>
          <w:rFonts w:eastAsia="Public Sans Light" w:cs="Times New Roman"/>
          <w:b/>
          <w:sz w:val="18"/>
          <w:szCs w:val="18"/>
        </w:rPr>
        <w:t xml:space="preserve">Sample characteristics, service usage and annual </w:t>
      </w:r>
      <w:r w:rsidRPr="00D46FE1">
        <w:rPr>
          <w:rFonts w:eastAsia="Public Sans Light" w:cs="Times New Roman"/>
          <w:b/>
          <w:sz w:val="18"/>
          <w:szCs w:val="18"/>
        </w:rPr>
        <w:t>out-of-pocket (OOP) costs for Medicare-subsidised services by income decile</w:t>
      </w:r>
      <w:r>
        <w:rPr>
          <w:rFonts w:eastAsia="Public Sans Light" w:cs="Times New Roman"/>
          <w:b/>
          <w:sz w:val="18"/>
          <w:szCs w:val="18"/>
        </w:rPr>
        <w:t xml:space="preserve"> (income derived using PIT data only)</w:t>
      </w:r>
      <w:r w:rsidRPr="00D46FE1">
        <w:rPr>
          <w:rFonts w:eastAsia="Public Sans Light" w:cs="Times New Roman"/>
          <w:b/>
          <w:sz w:val="18"/>
          <w:szCs w:val="18"/>
        </w:rPr>
        <w:t xml:space="preserve">, Australian households, </w:t>
      </w:r>
      <w:r>
        <w:rPr>
          <w:rFonts w:eastAsia="Public Sans Light" w:cs="Times New Roman"/>
          <w:b/>
          <w:sz w:val="18"/>
          <w:szCs w:val="18"/>
        </w:rPr>
        <w:t xml:space="preserve">financial year </w:t>
      </w:r>
      <w:r w:rsidRPr="00D46FE1">
        <w:rPr>
          <w:rFonts w:eastAsia="Public Sans Light" w:cs="Times New Roman"/>
          <w:b/>
          <w:sz w:val="18"/>
          <w:szCs w:val="18"/>
        </w:rPr>
        <w:t>2017-18.</w:t>
      </w:r>
    </w:p>
    <w:tbl>
      <w:tblPr>
        <w:tblStyle w:val="TableGrid11"/>
        <w:tblpPr w:leftFromText="180" w:rightFromText="180" w:vertAnchor="text" w:horzAnchor="margin" w:tblpY="2"/>
        <w:tblW w:w="5000" w:type="pct"/>
        <w:tblLook w:val="04A0" w:firstRow="1" w:lastRow="0" w:firstColumn="1" w:lastColumn="0" w:noHBand="0" w:noVBand="1"/>
      </w:tblPr>
      <w:tblGrid>
        <w:gridCol w:w="1181"/>
        <w:gridCol w:w="1180"/>
        <w:gridCol w:w="1005"/>
        <w:gridCol w:w="1180"/>
        <w:gridCol w:w="1180"/>
        <w:gridCol w:w="1128"/>
        <w:gridCol w:w="1492"/>
        <w:gridCol w:w="1209"/>
        <w:gridCol w:w="1180"/>
        <w:gridCol w:w="1131"/>
        <w:gridCol w:w="1492"/>
        <w:gridCol w:w="1212"/>
      </w:tblGrid>
      <w:tr w:rsidR="00A61560" w:rsidRPr="00D46FE1" w14:paraId="580F8603" w14:textId="77777777" w:rsidTr="00C54469">
        <w:trPr>
          <w:trHeight w:val="18"/>
        </w:trPr>
        <w:tc>
          <w:tcPr>
            <w:tcW w:w="11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0D138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212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73081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bCs/>
                <w:sz w:val="18"/>
                <w:szCs w:val="18"/>
              </w:rPr>
              <w:t>MBS services</w:t>
            </w:r>
          </w:p>
        </w:tc>
        <w:tc>
          <w:tcPr>
            <w:tcW w:w="172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7C9291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bCs/>
                <w:sz w:val="18"/>
                <w:szCs w:val="18"/>
              </w:rPr>
              <w:t>PBS medicines</w:t>
            </w:r>
          </w:p>
        </w:tc>
      </w:tr>
      <w:tr w:rsidR="00A61560" w:rsidRPr="00D46FE1" w14:paraId="1C5EBA7C" w14:textId="77777777" w:rsidTr="00C54469">
        <w:trPr>
          <w:trHeight w:val="1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09EA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3444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01DF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E8BAE0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60EAD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bCs/>
                <w:sz w:val="18"/>
                <w:szCs w:val="18"/>
              </w:rPr>
              <w:t>Proportio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DBA85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695894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824EA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2D2EA8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638A12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4A05E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90917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an</w:t>
            </w:r>
          </w:p>
        </w:tc>
      </w:tr>
      <w:tr w:rsidR="00A61560" w:rsidRPr="00D46FE1" w14:paraId="23D78ED2" w14:textId="77777777" w:rsidTr="00C54469">
        <w:trPr>
          <w:trHeight w:val="616"/>
        </w:trPr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4D5B9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Income decil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820A2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Household siz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8953C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Age of adult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1E2FC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Number of service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D9C43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Bulk-billed (%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09175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OOP 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  <w:t>(SD) ($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8E430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>OOP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(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>Q1-Q3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 ($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6BF22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OOP/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br/>
              <w:t>equivalised income (%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F4FF2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Number of supplies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AD386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OOP 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  <w:t>(SD) ($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1A8FF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>OOP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(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>Q1-Q3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 ($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D3F70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OOP/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br/>
              <w:t>equivalised income (%)</w:t>
            </w:r>
          </w:p>
        </w:tc>
      </w:tr>
      <w:tr w:rsidR="00A61560" w:rsidRPr="00D46FE1" w14:paraId="4DC3342A" w14:textId="77777777" w:rsidTr="00C54469">
        <w:trPr>
          <w:trHeight w:val="567"/>
        </w:trPr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8ECDAE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755950" w14:textId="77777777" w:rsidR="00A61560" w:rsidRDefault="00A61560" w:rsidP="00C54469">
            <w:pPr>
              <w:spacing w:before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F0286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49F4A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3C1F6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CD5B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 (450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F04CC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(0-245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DA8E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5C4D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5D4FE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 (269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F756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 (25-228)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7256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</w:t>
            </w:r>
          </w:p>
        </w:tc>
      </w:tr>
      <w:tr w:rsidR="00A61560" w:rsidRPr="00D46FE1" w14:paraId="1C2EBD48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1562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408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FC9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525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C39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99C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4 (48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550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 (0-32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6AD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CBF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9BD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 (31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C61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 (34-30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86F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</w:tr>
      <w:tr w:rsidR="00A61560" w:rsidRPr="00D46FE1" w14:paraId="424E4751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02210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8E6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40B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706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B57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BFB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1 (53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BBA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 (0-35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9AB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FB1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D70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5 (34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FA3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 (38-33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EAB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</w:tr>
      <w:tr w:rsidR="00A61560" w:rsidRPr="00D46FE1" w14:paraId="0632C603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BF0C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1A4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1DB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BC2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6F9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FA3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4 (58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244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 (0-39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302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33D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BFB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0 (36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90D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 (39-35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78AC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</w:tr>
      <w:tr w:rsidR="00A61560" w:rsidRPr="00D46FE1" w14:paraId="7F306CE5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27E5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6EF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778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BED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5D2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6A0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4 (63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4AC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 (0-44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B64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149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909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6 (38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5FA1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 (41-37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487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</w:t>
            </w:r>
          </w:p>
        </w:tc>
      </w:tr>
      <w:tr w:rsidR="00A61560" w:rsidRPr="00D46FE1" w14:paraId="4EABAEDE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7676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950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6F9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524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AC5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35C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8 (69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321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7 (20-48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8C0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61F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A7E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3 (39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70C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 (42-38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514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</w:tr>
      <w:tr w:rsidR="00A61560" w:rsidRPr="00D46FE1" w14:paraId="211FE519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67F8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6F7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B79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FEC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4FB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EC6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1 (75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009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 (33-53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4EB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A25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E33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 (40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34EE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 (42-39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EE4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</w:tr>
      <w:tr w:rsidR="00A61560" w:rsidRPr="00D46FE1" w14:paraId="6C9AB7CE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B89C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324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C66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2E5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C62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D51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5 (85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1C9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 (43-58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888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868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8B1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 (40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D03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 (40-39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A62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</w:tr>
      <w:tr w:rsidR="00A61560" w:rsidRPr="00D46FE1" w14:paraId="63B3AEFA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412A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AE5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2CE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345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E42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46A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4 (99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1FE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8 (66-68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B35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E2F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760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2 (40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6D5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 (39-40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970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</w:tr>
      <w:tr w:rsidR="00A61560" w:rsidRPr="00D46FE1" w14:paraId="71DF2727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4CA42D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43601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CB057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9E54C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27B50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59B49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7 (1,231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723B9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6 (96-876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6583F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84B90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BC208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3 (419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37ED9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 (39-422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A1EBC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</w:tr>
      <w:tr w:rsidR="00A61560" w:rsidRPr="00D46FE1" w14:paraId="7BB80112" w14:textId="77777777" w:rsidTr="00C54469">
        <w:trPr>
          <w:trHeight w:val="567"/>
        </w:trPr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8EDF8A9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All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C6917A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34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6BE2F1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921B79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D8DBA3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12E4C1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6 (780)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82AD6D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 (0-488)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E80DBE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08233E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38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E0DAA6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5 (376)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D4E7BC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 (38-360)</w:t>
            </w:r>
          </w:p>
        </w:tc>
        <w:tc>
          <w:tcPr>
            <w:tcW w:w="41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6EF0C4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</w:tr>
    </w:tbl>
    <w:p w14:paraId="5D0E0F97" w14:textId="77777777" w:rsidR="00A61560" w:rsidRPr="008F08B5" w:rsidRDefault="00A61560" w:rsidP="00A61560">
      <w:pPr>
        <w:spacing w:before="0" w:after="160" w:line="276" w:lineRule="auto"/>
        <w:rPr>
          <w:rFonts w:eastAsia="Public Sans Light" w:cs="Times New Roman"/>
          <w:bCs/>
          <w:sz w:val="18"/>
          <w:szCs w:val="18"/>
        </w:rPr>
        <w:sectPr w:rsidR="00A61560" w:rsidRPr="008F08B5" w:rsidSect="00C54469">
          <w:pgSz w:w="16838" w:h="11906" w:orient="landscape" w:code="9"/>
          <w:pgMar w:top="1134" w:right="1134" w:bottom="1134" w:left="1134" w:header="720" w:footer="720" w:gutter="0"/>
          <w:cols w:space="720"/>
          <w:docGrid w:linePitch="360"/>
        </w:sectPr>
      </w:pPr>
      <w:r>
        <w:rPr>
          <w:rFonts w:eastAsia="Public Sans Light" w:cs="Times New Roman"/>
          <w:bCs/>
          <w:sz w:val="18"/>
          <w:szCs w:val="18"/>
        </w:rPr>
        <w:t>Notes:</w:t>
      </w:r>
      <w:r>
        <w:rPr>
          <w:rFonts w:eastAsia="Public Sans Light" w:cs="Times New Roman"/>
          <w:bCs/>
          <w:sz w:val="18"/>
          <w:szCs w:val="18"/>
        </w:rPr>
        <w:br/>
        <w:t xml:space="preserve">1. </w:t>
      </w:r>
      <w:r w:rsidRPr="008F08B5">
        <w:rPr>
          <w:rFonts w:eastAsia="Public Sans Light" w:cs="Times New Roman"/>
          <w:bCs/>
          <w:sz w:val="18"/>
          <w:szCs w:val="18"/>
        </w:rPr>
        <w:t>Households in the first and second percentiles were excluded from the first income decile. A total of 3,508,802 households were analysed.</w:t>
      </w:r>
      <w:r w:rsidRPr="008F08B5">
        <w:rPr>
          <w:rFonts w:eastAsia="Public Sans Light" w:cs="Times New Roman"/>
          <w:bCs/>
          <w:sz w:val="18"/>
          <w:szCs w:val="18"/>
        </w:rPr>
        <w:br/>
        <w:t xml:space="preserve">2. Average proportions are 'mean of ratios' rather than 'ratio of means', that is, the mean of cost:income ratios across all households, rather than the ratio of the sum of cost to the sum of income. </w:t>
      </w:r>
    </w:p>
    <w:p w14:paraId="7F78FE06" w14:textId="77777777" w:rsidR="00A61560" w:rsidRPr="00D46FE1" w:rsidRDefault="00A61560" w:rsidP="00A61560">
      <w:pPr>
        <w:jc w:val="both"/>
        <w:rPr>
          <w:rFonts w:eastAsia="Public Sans Light" w:cs="Times New Roman"/>
          <w:b/>
          <w:sz w:val="18"/>
          <w:szCs w:val="18"/>
        </w:rPr>
      </w:pPr>
      <w:r>
        <w:rPr>
          <w:rFonts w:eastAsia="Public Sans Light" w:cs="Times New Roman"/>
          <w:b/>
          <w:sz w:val="18"/>
          <w:szCs w:val="18"/>
        </w:rPr>
        <w:t>Supplementary Table 3</w:t>
      </w:r>
      <w:r w:rsidRPr="00D46FE1">
        <w:rPr>
          <w:rFonts w:eastAsia="Public Sans Light" w:cs="Times New Roman"/>
          <w:b/>
          <w:sz w:val="18"/>
          <w:szCs w:val="18"/>
        </w:rPr>
        <w:t xml:space="preserve">. </w:t>
      </w:r>
      <w:r>
        <w:rPr>
          <w:rFonts w:eastAsia="Public Sans Light" w:cs="Times New Roman"/>
          <w:b/>
          <w:sz w:val="18"/>
          <w:szCs w:val="18"/>
        </w:rPr>
        <w:t xml:space="preserve">Sample characteristics, service usage and annual </w:t>
      </w:r>
      <w:r w:rsidRPr="00D46FE1">
        <w:rPr>
          <w:rFonts w:eastAsia="Public Sans Light" w:cs="Times New Roman"/>
          <w:b/>
          <w:sz w:val="18"/>
          <w:szCs w:val="18"/>
        </w:rPr>
        <w:t>out-of-pocket (OOP) costs for Medicare-subsidised services by income decile</w:t>
      </w:r>
      <w:r>
        <w:rPr>
          <w:rFonts w:eastAsia="Public Sans Light" w:cs="Times New Roman"/>
          <w:b/>
          <w:sz w:val="18"/>
          <w:szCs w:val="18"/>
        </w:rPr>
        <w:t xml:space="preserve"> (income derived using Census data only)</w:t>
      </w:r>
      <w:r w:rsidRPr="00D46FE1">
        <w:rPr>
          <w:rFonts w:eastAsia="Public Sans Light" w:cs="Times New Roman"/>
          <w:b/>
          <w:sz w:val="18"/>
          <w:szCs w:val="18"/>
        </w:rPr>
        <w:t xml:space="preserve">, Australian households, </w:t>
      </w:r>
      <w:r>
        <w:rPr>
          <w:rFonts w:eastAsia="Public Sans Light" w:cs="Times New Roman"/>
          <w:b/>
          <w:sz w:val="18"/>
          <w:szCs w:val="18"/>
        </w:rPr>
        <w:t xml:space="preserve">financial year </w:t>
      </w:r>
      <w:r w:rsidRPr="00D46FE1">
        <w:rPr>
          <w:rFonts w:eastAsia="Public Sans Light" w:cs="Times New Roman"/>
          <w:b/>
          <w:sz w:val="18"/>
          <w:szCs w:val="18"/>
        </w:rPr>
        <w:t>2017-18.</w:t>
      </w:r>
    </w:p>
    <w:tbl>
      <w:tblPr>
        <w:tblStyle w:val="TableGrid11"/>
        <w:tblpPr w:leftFromText="180" w:rightFromText="180" w:vertAnchor="text" w:horzAnchor="margin" w:tblpY="2"/>
        <w:tblW w:w="5000" w:type="pct"/>
        <w:tblLook w:val="04A0" w:firstRow="1" w:lastRow="0" w:firstColumn="1" w:lastColumn="0" w:noHBand="0" w:noVBand="1"/>
      </w:tblPr>
      <w:tblGrid>
        <w:gridCol w:w="1181"/>
        <w:gridCol w:w="1180"/>
        <w:gridCol w:w="1005"/>
        <w:gridCol w:w="1180"/>
        <w:gridCol w:w="1180"/>
        <w:gridCol w:w="1128"/>
        <w:gridCol w:w="1492"/>
        <w:gridCol w:w="1209"/>
        <w:gridCol w:w="1180"/>
        <w:gridCol w:w="1131"/>
        <w:gridCol w:w="1492"/>
        <w:gridCol w:w="1212"/>
      </w:tblGrid>
      <w:tr w:rsidR="00A61560" w:rsidRPr="00D46FE1" w14:paraId="3DE8619C" w14:textId="77777777" w:rsidTr="00C54469">
        <w:trPr>
          <w:trHeight w:val="18"/>
        </w:trPr>
        <w:tc>
          <w:tcPr>
            <w:tcW w:w="11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63B24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212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7C3CB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bCs/>
                <w:sz w:val="18"/>
                <w:szCs w:val="18"/>
              </w:rPr>
              <w:t>MBS services</w:t>
            </w:r>
          </w:p>
        </w:tc>
        <w:tc>
          <w:tcPr>
            <w:tcW w:w="172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F3C47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bCs/>
                <w:sz w:val="18"/>
                <w:szCs w:val="18"/>
              </w:rPr>
              <w:t>PBS medicines</w:t>
            </w:r>
          </w:p>
        </w:tc>
      </w:tr>
      <w:tr w:rsidR="00A61560" w:rsidRPr="00D46FE1" w14:paraId="1A28E19B" w14:textId="77777777" w:rsidTr="00C54469">
        <w:trPr>
          <w:trHeight w:val="1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7424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5414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7CA6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5D009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ABA1D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bCs/>
                <w:sz w:val="18"/>
                <w:szCs w:val="18"/>
              </w:rPr>
              <w:t>Proportio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72EA5D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95C721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05128F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A5BC0E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2C6990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A7230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5B49BF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an</w:t>
            </w:r>
          </w:p>
        </w:tc>
      </w:tr>
      <w:tr w:rsidR="00A61560" w:rsidRPr="00D46FE1" w14:paraId="6F7F3890" w14:textId="77777777" w:rsidTr="00C54469">
        <w:trPr>
          <w:trHeight w:val="616"/>
        </w:trPr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3BA25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Income decil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8F82D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Household siz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5D547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Age of adult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3D317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Number of service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61271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Bulk-billed (%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E40E9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OOP 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  <w:t>(SD) ($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CE58B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>OOP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(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>Q1-Q3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 ($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EB022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OOP/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br/>
              <w:t>equivalised income (%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7C964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Number of supplies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5CE47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OOP 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  <w:t>(SD) ($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7688A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>OOP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(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>Q1-Q3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 ($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23B70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OOP/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br/>
              <w:t>equivalised income (%)</w:t>
            </w:r>
          </w:p>
        </w:tc>
      </w:tr>
      <w:tr w:rsidR="00A61560" w:rsidRPr="00D46FE1" w14:paraId="5DFE0533" w14:textId="77777777" w:rsidTr="00C54469">
        <w:trPr>
          <w:trHeight w:val="567"/>
        </w:trPr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9D655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907BFB" w14:textId="77777777" w:rsidR="00A61560" w:rsidRDefault="00A61560" w:rsidP="00C54469">
            <w:pPr>
              <w:spacing w:before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124D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E87E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51375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C4A67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 (324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34DB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0-177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8620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69C5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9572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9 (252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0616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 (51-369)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6AE0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2</w:t>
            </w:r>
          </w:p>
        </w:tc>
      </w:tr>
      <w:tr w:rsidR="00A61560" w:rsidRPr="00D46FE1" w14:paraId="779D387A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4F23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FB3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061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27B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D06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BE5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 (30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72F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(0-18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F88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0C3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8A4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 (23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B06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 (70-36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AF7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</w:t>
            </w:r>
          </w:p>
        </w:tc>
      </w:tr>
      <w:tr w:rsidR="00A61560" w:rsidRPr="00D46FE1" w14:paraId="78C5FA60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8ED6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A4F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C5C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884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0B3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228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 (37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B3C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 (0-30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08B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9D5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ABB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 (27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12D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3 (103-43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FAF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</w:t>
            </w:r>
          </w:p>
        </w:tc>
      </w:tr>
      <w:tr w:rsidR="00A61560" w:rsidRPr="00D46FE1" w14:paraId="3EC7882B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2ABC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63D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C88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12E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E74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8EC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5 (43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24C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 (0-34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3CD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D2E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AB8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 (34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478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 (73-43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0EA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</w:tr>
      <w:tr w:rsidR="00A61560" w:rsidRPr="00D46FE1" w14:paraId="6918F88E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AF91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0E4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103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A25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8CD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2A1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3 (50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66E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 (0-42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EFD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581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DCB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2 (38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566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 (80-45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C72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</w:tr>
      <w:tr w:rsidR="00A61560" w:rsidRPr="00D46FE1" w14:paraId="45BD01BF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448EF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E18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DBBE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3C9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9AF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94C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4 (59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6B3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 (20-48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9C5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6A4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1A3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0 (42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2D9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 (70-48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B44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</w:tr>
      <w:tr w:rsidR="00A61560" w:rsidRPr="00D46FE1" w14:paraId="79E6C56F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D7F2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5DC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15F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CF4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4D6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33C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8 (64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2ED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 (10-5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724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DFD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371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2 (42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B64D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3 (53-46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418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</w:tr>
      <w:tr w:rsidR="00A61560" w:rsidRPr="00D46FE1" w14:paraId="41586EDC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3B05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06D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E9D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738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E1C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9AC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0 (74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B33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7 (43-60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0BA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0AD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EB3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9 (43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7D3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 (55-47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A31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</w:t>
            </w:r>
          </w:p>
        </w:tc>
      </w:tr>
      <w:tr w:rsidR="00A61560" w:rsidRPr="00D46FE1" w14:paraId="6A57257A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C3C9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FC5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6FD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BF9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8D1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0F9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3 (86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D1F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8 (50-65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073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8C1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050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1 (43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B47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 (43-44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076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</w:tr>
      <w:tr w:rsidR="00A61560" w:rsidRPr="00D46FE1" w14:paraId="771F01A2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45B8F6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D58C4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739AF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0CFCC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4937B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AEBBC9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7 (1,153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0AE43B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8 (83-826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68CE6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C2EFC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748AA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7 (457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F7930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 (41-470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CFC75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</w:tr>
      <w:tr w:rsidR="00A61560" w:rsidRPr="00D46FE1" w14:paraId="5CF3ACD9" w14:textId="77777777" w:rsidTr="00C54469">
        <w:trPr>
          <w:trHeight w:val="567"/>
        </w:trPr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B8EAA6B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All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B2CD3C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34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1C4DAA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804E0F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E37CC8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DAE64F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7 (673)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663E5E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 (0-444)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177425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7387CF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38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D1DD6A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0 (379)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CC0DDA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 (63-431)</w:t>
            </w:r>
          </w:p>
        </w:tc>
        <w:tc>
          <w:tcPr>
            <w:tcW w:w="41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E04E5E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</w:tr>
    </w:tbl>
    <w:p w14:paraId="0B3ADEF2" w14:textId="77777777" w:rsidR="00A61560" w:rsidRPr="008F08B5" w:rsidRDefault="00A61560" w:rsidP="00A61560">
      <w:pPr>
        <w:spacing w:before="0" w:after="160" w:line="276" w:lineRule="auto"/>
        <w:rPr>
          <w:rFonts w:eastAsia="Public Sans Light" w:cs="Times New Roman"/>
          <w:bCs/>
          <w:sz w:val="18"/>
          <w:szCs w:val="18"/>
        </w:rPr>
        <w:sectPr w:rsidR="00A61560" w:rsidRPr="008F08B5" w:rsidSect="00C54469">
          <w:pgSz w:w="16838" w:h="11906" w:orient="landscape" w:code="9"/>
          <w:pgMar w:top="1134" w:right="1134" w:bottom="1134" w:left="1134" w:header="720" w:footer="720" w:gutter="0"/>
          <w:cols w:space="720"/>
          <w:docGrid w:linePitch="360"/>
        </w:sectPr>
      </w:pPr>
      <w:r w:rsidRPr="008F08B5">
        <w:rPr>
          <w:rFonts w:eastAsia="Public Sans Light" w:cs="Times New Roman"/>
          <w:bCs/>
          <w:sz w:val="18"/>
          <w:szCs w:val="18"/>
        </w:rPr>
        <w:t>Notes:</w:t>
      </w:r>
      <w:r w:rsidRPr="008F08B5">
        <w:rPr>
          <w:rFonts w:eastAsia="Public Sans Light" w:cs="Times New Roman"/>
          <w:bCs/>
          <w:sz w:val="18"/>
          <w:szCs w:val="18"/>
        </w:rPr>
        <w:br/>
        <w:t>1. Households in the first and second percentiles were excluded from the first income decile. A total of 6,469,106 households were analysed.</w:t>
      </w:r>
      <w:r w:rsidRPr="008F08B5">
        <w:rPr>
          <w:rFonts w:eastAsia="Public Sans Light" w:cs="Times New Roman"/>
          <w:bCs/>
          <w:sz w:val="18"/>
          <w:szCs w:val="18"/>
        </w:rPr>
        <w:br/>
        <w:t xml:space="preserve">2. Average proportions are 'mean of ratios' rather than 'ratio of means', that is, the mean of cost:income ratios across all households, rather than the ratio of the sum of cost to the sum of income. </w:t>
      </w:r>
    </w:p>
    <w:p w14:paraId="6C87A2C8" w14:textId="77777777" w:rsidR="00A61560" w:rsidRPr="00D46FE1" w:rsidRDefault="00A61560" w:rsidP="00A61560">
      <w:pPr>
        <w:jc w:val="both"/>
        <w:rPr>
          <w:rFonts w:eastAsia="Public Sans Light" w:cs="Times New Roman"/>
          <w:b/>
          <w:sz w:val="18"/>
          <w:szCs w:val="18"/>
        </w:rPr>
      </w:pPr>
      <w:r>
        <w:rPr>
          <w:rFonts w:eastAsia="Public Sans Light" w:cs="Times New Roman"/>
          <w:b/>
          <w:sz w:val="18"/>
          <w:szCs w:val="18"/>
        </w:rPr>
        <w:t>Supplementary Table 4</w:t>
      </w:r>
      <w:r w:rsidRPr="00D46FE1">
        <w:rPr>
          <w:rFonts w:eastAsia="Public Sans Light" w:cs="Times New Roman"/>
          <w:b/>
          <w:sz w:val="18"/>
          <w:szCs w:val="18"/>
        </w:rPr>
        <w:t xml:space="preserve">. </w:t>
      </w:r>
      <w:r>
        <w:rPr>
          <w:rFonts w:eastAsia="Public Sans Light" w:cs="Times New Roman"/>
          <w:b/>
          <w:sz w:val="18"/>
          <w:szCs w:val="18"/>
        </w:rPr>
        <w:t xml:space="preserve">Sample characteristics, service usage and annual </w:t>
      </w:r>
      <w:r w:rsidRPr="00D46FE1">
        <w:rPr>
          <w:rFonts w:eastAsia="Public Sans Light" w:cs="Times New Roman"/>
          <w:b/>
          <w:sz w:val="18"/>
          <w:szCs w:val="18"/>
        </w:rPr>
        <w:t>out-of-pocket (OOP) costs for Medicare-subsidised services by income decile</w:t>
      </w:r>
      <w:r>
        <w:rPr>
          <w:rFonts w:eastAsia="Public Sans Light" w:cs="Times New Roman"/>
          <w:b/>
          <w:sz w:val="18"/>
          <w:szCs w:val="18"/>
        </w:rPr>
        <w:t>, Australian couple families without children</w:t>
      </w:r>
      <w:r w:rsidRPr="00D46FE1">
        <w:rPr>
          <w:rFonts w:eastAsia="Public Sans Light" w:cs="Times New Roman"/>
          <w:b/>
          <w:sz w:val="18"/>
          <w:szCs w:val="18"/>
        </w:rPr>
        <w:t xml:space="preserve">, </w:t>
      </w:r>
      <w:r>
        <w:rPr>
          <w:rFonts w:eastAsia="Public Sans Light" w:cs="Times New Roman"/>
          <w:b/>
          <w:sz w:val="18"/>
          <w:szCs w:val="18"/>
        </w:rPr>
        <w:t xml:space="preserve">financial year </w:t>
      </w:r>
      <w:r w:rsidRPr="00D46FE1">
        <w:rPr>
          <w:rFonts w:eastAsia="Public Sans Light" w:cs="Times New Roman"/>
          <w:b/>
          <w:sz w:val="18"/>
          <w:szCs w:val="18"/>
        </w:rPr>
        <w:t>2017-18.</w:t>
      </w:r>
    </w:p>
    <w:tbl>
      <w:tblPr>
        <w:tblStyle w:val="TableGrid11"/>
        <w:tblpPr w:leftFromText="180" w:rightFromText="180" w:vertAnchor="text" w:horzAnchor="margin" w:tblpY="2"/>
        <w:tblW w:w="5000" w:type="pct"/>
        <w:tblLook w:val="04A0" w:firstRow="1" w:lastRow="0" w:firstColumn="1" w:lastColumn="0" w:noHBand="0" w:noVBand="1"/>
      </w:tblPr>
      <w:tblGrid>
        <w:gridCol w:w="1181"/>
        <w:gridCol w:w="1180"/>
        <w:gridCol w:w="1005"/>
        <w:gridCol w:w="1180"/>
        <w:gridCol w:w="1180"/>
        <w:gridCol w:w="1128"/>
        <w:gridCol w:w="1492"/>
        <w:gridCol w:w="1209"/>
        <w:gridCol w:w="1180"/>
        <w:gridCol w:w="1131"/>
        <w:gridCol w:w="1492"/>
        <w:gridCol w:w="1212"/>
      </w:tblGrid>
      <w:tr w:rsidR="00A61560" w:rsidRPr="00D46FE1" w14:paraId="43A86FB0" w14:textId="77777777" w:rsidTr="00C54469">
        <w:trPr>
          <w:trHeight w:val="18"/>
        </w:trPr>
        <w:tc>
          <w:tcPr>
            <w:tcW w:w="11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CCDB1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212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BBCAC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bCs/>
                <w:sz w:val="18"/>
                <w:szCs w:val="18"/>
              </w:rPr>
              <w:t>MBS services</w:t>
            </w:r>
          </w:p>
        </w:tc>
        <w:tc>
          <w:tcPr>
            <w:tcW w:w="172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1BCE5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bCs/>
                <w:sz w:val="18"/>
                <w:szCs w:val="18"/>
              </w:rPr>
              <w:t>PBS medicines</w:t>
            </w:r>
          </w:p>
        </w:tc>
      </w:tr>
      <w:tr w:rsidR="00A61560" w:rsidRPr="00D46FE1" w14:paraId="23FBFE3C" w14:textId="77777777" w:rsidTr="00C54469">
        <w:trPr>
          <w:trHeight w:val="1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8C41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60DF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1AE2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F4211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66AA7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bCs/>
                <w:sz w:val="18"/>
                <w:szCs w:val="18"/>
              </w:rPr>
              <w:t>Proportio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3678C3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3A07D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F0B879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E1C45D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6E56C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0C3E92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934D0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an</w:t>
            </w:r>
          </w:p>
        </w:tc>
      </w:tr>
      <w:tr w:rsidR="00A61560" w:rsidRPr="00D46FE1" w14:paraId="3F03D921" w14:textId="77777777" w:rsidTr="00C54469">
        <w:trPr>
          <w:trHeight w:val="616"/>
        </w:trPr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50224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Income decil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FD759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Household siz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55AFC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Age of adult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02D85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Number of service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F1518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Bulk-billed (%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90206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OOP 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  <w:t>(SD) ($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F84E2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>OOP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(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>Q1-Q3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 ($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9B0BD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OOP/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br/>
              <w:t>equivalised income (%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E05F2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Number of supplies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6F318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OOP 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  <w:t>(SD) ($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8EC48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>OOP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(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>Q1-Q3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 ($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D7D12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OOP/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br/>
              <w:t>equivalised income (%)</w:t>
            </w:r>
          </w:p>
        </w:tc>
      </w:tr>
      <w:tr w:rsidR="00A61560" w:rsidRPr="00D46FE1" w14:paraId="62A6A633" w14:textId="77777777" w:rsidTr="00C54469">
        <w:trPr>
          <w:trHeight w:val="567"/>
        </w:trPr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DACAB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5E241" w14:textId="77777777" w:rsidR="00A61560" w:rsidRDefault="00A61560" w:rsidP="00C54469">
            <w:pPr>
              <w:spacing w:before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85B20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0C7FC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ED41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6AD47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1 (482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66955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 (7-431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C84A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F99DF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DAF0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 (338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1408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7 (159-470)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5DE8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9</w:t>
            </w:r>
          </w:p>
        </w:tc>
      </w:tr>
      <w:tr w:rsidR="00A61560" w:rsidRPr="00D46FE1" w14:paraId="1528398A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E578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F87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FA0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9D5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CE0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BDB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3 (37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2D13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 (20-38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21C3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BBB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AD20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2 (21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A7D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9 (271-46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E32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1</w:t>
            </w:r>
          </w:p>
        </w:tc>
      </w:tr>
      <w:tr w:rsidR="00A61560" w:rsidRPr="00D46FE1" w14:paraId="236B084A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20B9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3EE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509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D80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1AD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BBC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6 (43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525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 (0-4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5CD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CB3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D30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6 (28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94A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9 (239-47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8DB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</w:t>
            </w:r>
          </w:p>
        </w:tc>
      </w:tr>
      <w:tr w:rsidR="00A61560" w:rsidRPr="00D46FE1" w14:paraId="2D90DF17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D20D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2E6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7AD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21D2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CCE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31C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4 (48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744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 (41-48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C13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E52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977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8 (34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5DF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 (193-49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57A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</w:t>
            </w:r>
          </w:p>
        </w:tc>
      </w:tr>
      <w:tr w:rsidR="00A61560" w:rsidRPr="00D46FE1" w14:paraId="3A8C0994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3007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38A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929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834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FAE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AF1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7 (53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742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 (50-52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D1B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03E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3A6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1 (38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F20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3 (173-50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408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</w:t>
            </w:r>
          </w:p>
        </w:tc>
      </w:tr>
      <w:tr w:rsidR="00A61560" w:rsidRPr="00D46FE1" w14:paraId="5D70BAD6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55BF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583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983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0B5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D94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971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0 (64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063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 (46-54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B3B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3D6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F61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9 (46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161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5 (101-56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579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</w:tr>
      <w:tr w:rsidR="00A61560" w:rsidRPr="00D46FE1" w14:paraId="36105086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824D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A6A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36F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D44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DF9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935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7 (68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A1F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 (43-54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320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4AD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6C6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2 (46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668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 (85-54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7BA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</w:tr>
      <w:tr w:rsidR="00A61560" w:rsidRPr="00D46FE1" w14:paraId="05BB4AC6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F2C2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BA4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A37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EC5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875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39D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7 (79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1AF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 (48-57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0C6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1FE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0CD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5 (48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9C25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 (63-54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5CF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</w:tr>
      <w:tr w:rsidR="00A61560" w:rsidRPr="00D46FE1" w14:paraId="1A25DAC9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35A3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B8C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BEC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72A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E19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2A2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1 (99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EA8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0 (76-66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D8E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78B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563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1 (47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627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 (53-51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3B5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</w:tr>
      <w:tr w:rsidR="00A61560" w:rsidRPr="00D46FE1" w14:paraId="402F4A56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471F9F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94DEF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3B940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A9F38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F17ED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9B7F9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3 (1,317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7B291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0 (132-927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E316C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EE244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F2194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6 (525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C1553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 (56-589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EF3E2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</w:tr>
      <w:tr w:rsidR="00A61560" w:rsidRPr="00D46FE1" w14:paraId="2DA9F8C2" w14:textId="77777777" w:rsidTr="00C54469">
        <w:trPr>
          <w:trHeight w:val="567"/>
        </w:trPr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143909E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All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80FF34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34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6F4208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E9127B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1AEAD8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54386C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7 (811)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A967AB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 (49-562)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9EF03C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1705A0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38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E39D67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7 (425)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BE587F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0 (107-504)</w:t>
            </w:r>
          </w:p>
        </w:tc>
        <w:tc>
          <w:tcPr>
            <w:tcW w:w="41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F9E0EC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</w:tr>
    </w:tbl>
    <w:p w14:paraId="6CB8E5BE" w14:textId="77777777" w:rsidR="00A61560" w:rsidRPr="00117B25" w:rsidRDefault="00A61560" w:rsidP="00A61560">
      <w:pPr>
        <w:spacing w:before="0" w:after="160" w:line="276" w:lineRule="auto"/>
        <w:rPr>
          <w:rFonts w:eastAsia="Public Sans Light" w:cs="Times New Roman"/>
          <w:bCs/>
          <w:sz w:val="18"/>
          <w:szCs w:val="18"/>
        </w:rPr>
        <w:sectPr w:rsidR="00A61560" w:rsidRPr="00117B25" w:rsidSect="00C54469">
          <w:pgSz w:w="16838" w:h="11906" w:orient="landscape" w:code="9"/>
          <w:pgMar w:top="1134" w:right="1134" w:bottom="1134" w:left="1134" w:header="720" w:footer="720" w:gutter="0"/>
          <w:cols w:space="720"/>
          <w:docGrid w:linePitch="360"/>
        </w:sectPr>
      </w:pPr>
      <w:r w:rsidRPr="00117B25">
        <w:rPr>
          <w:rFonts w:eastAsia="Public Sans Light" w:cs="Times New Roman"/>
          <w:bCs/>
          <w:sz w:val="18"/>
          <w:szCs w:val="18"/>
        </w:rPr>
        <w:t>Notes:</w:t>
      </w:r>
      <w:r w:rsidRPr="00117B25">
        <w:rPr>
          <w:rFonts w:eastAsia="Public Sans Light" w:cs="Times New Roman"/>
          <w:bCs/>
          <w:sz w:val="18"/>
          <w:szCs w:val="18"/>
        </w:rPr>
        <w:br/>
        <w:t>1. Income cut-offs used were as derived for the whole population (see Table 1), therefore each income decile may not have 10% of total households in this sample.</w:t>
      </w:r>
      <w:r w:rsidRPr="00117B25">
        <w:rPr>
          <w:rFonts w:eastAsia="Public Sans Light" w:cs="Times New Roman"/>
          <w:bCs/>
          <w:sz w:val="18"/>
          <w:szCs w:val="18"/>
        </w:rPr>
        <w:br/>
        <w:t>2. Households in the first and second percentiles were excluded from the first income decile. A total of 1,807,688 households were analysed.</w:t>
      </w:r>
      <w:r w:rsidRPr="00117B25">
        <w:rPr>
          <w:rFonts w:eastAsia="Public Sans Light" w:cs="Times New Roman"/>
          <w:bCs/>
          <w:sz w:val="18"/>
          <w:szCs w:val="18"/>
        </w:rPr>
        <w:br/>
        <w:t>3. Only households with one family were included in this analysis.</w:t>
      </w:r>
    </w:p>
    <w:p w14:paraId="6639BC55" w14:textId="77777777" w:rsidR="00A61560" w:rsidRPr="00D46FE1" w:rsidRDefault="00A61560" w:rsidP="00A61560">
      <w:pPr>
        <w:jc w:val="both"/>
        <w:rPr>
          <w:rFonts w:eastAsia="Public Sans Light" w:cs="Times New Roman"/>
          <w:b/>
          <w:sz w:val="18"/>
          <w:szCs w:val="18"/>
        </w:rPr>
      </w:pPr>
      <w:r>
        <w:rPr>
          <w:rFonts w:eastAsia="Public Sans Light" w:cs="Times New Roman"/>
          <w:b/>
          <w:sz w:val="18"/>
          <w:szCs w:val="18"/>
        </w:rPr>
        <w:t>Supplementary Table 5</w:t>
      </w:r>
      <w:r w:rsidRPr="00D46FE1">
        <w:rPr>
          <w:rFonts w:eastAsia="Public Sans Light" w:cs="Times New Roman"/>
          <w:b/>
          <w:sz w:val="18"/>
          <w:szCs w:val="18"/>
        </w:rPr>
        <w:t xml:space="preserve">. </w:t>
      </w:r>
      <w:r>
        <w:rPr>
          <w:rFonts w:eastAsia="Public Sans Light" w:cs="Times New Roman"/>
          <w:b/>
          <w:sz w:val="18"/>
          <w:szCs w:val="18"/>
        </w:rPr>
        <w:t xml:space="preserve">Sample characteristics, service usage and annual </w:t>
      </w:r>
      <w:r w:rsidRPr="00D46FE1">
        <w:rPr>
          <w:rFonts w:eastAsia="Public Sans Light" w:cs="Times New Roman"/>
          <w:b/>
          <w:sz w:val="18"/>
          <w:szCs w:val="18"/>
        </w:rPr>
        <w:t>out-of-pocket (OOP) costs for Medicare-subsidised services by income decile</w:t>
      </w:r>
      <w:r>
        <w:rPr>
          <w:rFonts w:eastAsia="Public Sans Light" w:cs="Times New Roman"/>
          <w:b/>
          <w:sz w:val="18"/>
          <w:szCs w:val="18"/>
        </w:rPr>
        <w:t>, Australian couple families with children</w:t>
      </w:r>
      <w:r w:rsidRPr="00D46FE1">
        <w:rPr>
          <w:rFonts w:eastAsia="Public Sans Light" w:cs="Times New Roman"/>
          <w:b/>
          <w:sz w:val="18"/>
          <w:szCs w:val="18"/>
        </w:rPr>
        <w:t xml:space="preserve">, </w:t>
      </w:r>
      <w:r>
        <w:rPr>
          <w:rFonts w:eastAsia="Public Sans Light" w:cs="Times New Roman"/>
          <w:b/>
          <w:sz w:val="18"/>
          <w:szCs w:val="18"/>
        </w:rPr>
        <w:t xml:space="preserve">financial year </w:t>
      </w:r>
      <w:r w:rsidRPr="00D46FE1">
        <w:rPr>
          <w:rFonts w:eastAsia="Public Sans Light" w:cs="Times New Roman"/>
          <w:b/>
          <w:sz w:val="18"/>
          <w:szCs w:val="18"/>
        </w:rPr>
        <w:t>2017-18.</w:t>
      </w:r>
    </w:p>
    <w:tbl>
      <w:tblPr>
        <w:tblStyle w:val="TableGrid11"/>
        <w:tblpPr w:leftFromText="180" w:rightFromText="180" w:vertAnchor="text" w:horzAnchor="margin" w:tblpY="2"/>
        <w:tblW w:w="5000" w:type="pct"/>
        <w:tblLook w:val="04A0" w:firstRow="1" w:lastRow="0" w:firstColumn="1" w:lastColumn="0" w:noHBand="0" w:noVBand="1"/>
      </w:tblPr>
      <w:tblGrid>
        <w:gridCol w:w="1181"/>
        <w:gridCol w:w="1180"/>
        <w:gridCol w:w="1005"/>
        <w:gridCol w:w="1180"/>
        <w:gridCol w:w="1180"/>
        <w:gridCol w:w="1128"/>
        <w:gridCol w:w="1492"/>
        <w:gridCol w:w="1209"/>
        <w:gridCol w:w="1180"/>
        <w:gridCol w:w="1131"/>
        <w:gridCol w:w="1492"/>
        <w:gridCol w:w="1212"/>
      </w:tblGrid>
      <w:tr w:rsidR="00A61560" w:rsidRPr="00D46FE1" w14:paraId="7A2F80CE" w14:textId="77777777" w:rsidTr="00C54469">
        <w:trPr>
          <w:trHeight w:val="18"/>
        </w:trPr>
        <w:tc>
          <w:tcPr>
            <w:tcW w:w="11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FB0901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212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55C6D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bCs/>
                <w:sz w:val="18"/>
                <w:szCs w:val="18"/>
              </w:rPr>
              <w:t>MBS services</w:t>
            </w:r>
          </w:p>
        </w:tc>
        <w:tc>
          <w:tcPr>
            <w:tcW w:w="172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07C579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bCs/>
                <w:sz w:val="18"/>
                <w:szCs w:val="18"/>
              </w:rPr>
              <w:t>PBS medicines</w:t>
            </w:r>
          </w:p>
        </w:tc>
      </w:tr>
      <w:tr w:rsidR="00A61560" w:rsidRPr="00D46FE1" w14:paraId="0E45AAAF" w14:textId="77777777" w:rsidTr="00C54469">
        <w:trPr>
          <w:trHeight w:val="1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547A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86B0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FAE2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28E23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3AD0F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bCs/>
                <w:sz w:val="18"/>
                <w:szCs w:val="18"/>
              </w:rPr>
              <w:t>Proportio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2D1D7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292A8E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525064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E2FF1E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62063A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95C13A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2A5F6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an</w:t>
            </w:r>
          </w:p>
        </w:tc>
      </w:tr>
      <w:tr w:rsidR="00A61560" w:rsidRPr="00D46FE1" w14:paraId="2E0A8F9A" w14:textId="77777777" w:rsidTr="00C54469">
        <w:trPr>
          <w:trHeight w:val="616"/>
        </w:trPr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1A6A9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Income decil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365E1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Household siz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84354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Age of adult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BB825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Number of service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439FB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Bulk-billed (%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14A85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OOP 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  <w:t>(SD) ($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49F37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>OOP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(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>Q1-Q3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 ($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CE516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OOP/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br/>
              <w:t>equivalised income (%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D4A3E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Number of supplies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610C8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OOP 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  <w:t>(SD) ($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E7D7A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>OOP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(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>Q1-Q3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 ($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0B3B2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OOP/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br/>
              <w:t>equivalised income (%)</w:t>
            </w:r>
          </w:p>
        </w:tc>
      </w:tr>
      <w:tr w:rsidR="00A61560" w:rsidRPr="00D46FE1" w14:paraId="15607BCB" w14:textId="77777777" w:rsidTr="00C54469">
        <w:trPr>
          <w:trHeight w:val="567"/>
        </w:trPr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3DBE9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87918" w14:textId="77777777" w:rsidR="00A61560" w:rsidRDefault="00A61560" w:rsidP="00C54469">
            <w:pPr>
              <w:spacing w:before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A8CC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84A5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E902D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DAE2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7 (452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F81D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 (0-297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14BCE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F61F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E9AE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 (291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0A272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 (51-309)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DC23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</w:t>
            </w:r>
          </w:p>
        </w:tc>
      </w:tr>
      <w:tr w:rsidR="00A61560" w:rsidRPr="00D46FE1" w14:paraId="6422CEC0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DD0F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58C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72F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D2D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2D4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7B4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5 (46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1A6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 (0-31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6DD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4A3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04A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1 (30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D26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 (61-35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B16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</w:p>
        </w:tc>
      </w:tr>
      <w:tr w:rsidR="00A61560" w:rsidRPr="00D46FE1" w14:paraId="1640AF87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29224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2DB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BFF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261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86B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C05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4 (46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AFF4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 (0-34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3F8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295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956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8 (32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074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 (70-39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289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</w:t>
            </w:r>
          </w:p>
        </w:tc>
      </w:tr>
      <w:tr w:rsidR="00A61560" w:rsidRPr="00D46FE1" w14:paraId="4867B851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87E3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F1F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F980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4C7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11A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C02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6 (50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8B5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 (0-40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42C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BDE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6F0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0 (35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836F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 (78-44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3A6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</w:tr>
      <w:tr w:rsidR="00A61560" w:rsidRPr="00D46FE1" w14:paraId="5C5DE09B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E41A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89C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199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E8E1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5A4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146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8 (56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BA7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4 (25-47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66C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002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FD0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5 (38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26F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 (82-45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D70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</w:tr>
      <w:tr w:rsidR="00A61560" w:rsidRPr="00D46FE1" w14:paraId="7A5DD764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90B3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D63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650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8D9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F36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D76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8 (63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A4B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 (46-54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1A6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B8A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2F4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1 (40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137E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 (84-47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01B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</w:tr>
      <w:tr w:rsidR="00A61560" w:rsidRPr="00D46FE1" w14:paraId="45E4E07B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18BA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8C1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ECD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3E4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6CB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F3F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7 (70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F14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7 (76-63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E56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1AC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EC6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7 (41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4BF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 (88-49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0C9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</w:tr>
      <w:tr w:rsidR="00A61560" w:rsidRPr="00D46FE1" w14:paraId="06B904CF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A54C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53E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02D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9D5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0B1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745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3 (78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CDE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6 (107-73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FB8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47B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59F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4 (43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DCB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 (90-51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B0E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</w:tr>
      <w:tr w:rsidR="00A61560" w:rsidRPr="00D46FE1" w14:paraId="0556DAC0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4016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390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7B6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7E8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BFC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0A5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0 (87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8B6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9 (146-85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73F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8F2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2BB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9 (45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40C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4 (92-54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E87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</w:tr>
      <w:tr w:rsidR="00A61560" w:rsidRPr="00D46FE1" w14:paraId="62D747D9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12B018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FA795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0DB26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8120C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D3881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181E9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0 (1,072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59561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6 (206-1,107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48EA7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582BA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48F7DA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6 (453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D3934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0 (88-538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C60C6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</w:tr>
      <w:tr w:rsidR="00A61560" w:rsidRPr="00D46FE1" w14:paraId="68BE16C5" w14:textId="77777777" w:rsidTr="00C54469">
        <w:trPr>
          <w:trHeight w:val="567"/>
        </w:trPr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7EC4E02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All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F799E6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34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7BFDDF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6B33E2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564F7F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D89EB1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 (735)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F0BBC5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5 (45-610)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0448B3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09D159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38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551473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7 (402)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A253C1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 (81-467)</w:t>
            </w:r>
          </w:p>
        </w:tc>
        <w:tc>
          <w:tcPr>
            <w:tcW w:w="41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17FA3D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</w:tr>
    </w:tbl>
    <w:p w14:paraId="5F7C7A53" w14:textId="77777777" w:rsidR="00A61560" w:rsidRDefault="00A61560" w:rsidP="00A61560">
      <w:pPr>
        <w:spacing w:line="276" w:lineRule="auto"/>
        <w:rPr>
          <w:rFonts w:eastAsia="Public Sans Light" w:cs="Times New Roman"/>
          <w:bCs/>
          <w:sz w:val="18"/>
          <w:szCs w:val="18"/>
        </w:rPr>
        <w:sectPr w:rsidR="00A61560">
          <w:pgSz w:w="16838" w:h="11906" w:orient="landscape"/>
          <w:pgMar w:top="1134" w:right="1134" w:bottom="1134" w:left="1134" w:header="720" w:footer="720" w:gutter="0"/>
          <w:cols w:space="720"/>
        </w:sectPr>
      </w:pPr>
      <w:r>
        <w:rPr>
          <w:rFonts w:eastAsia="Public Sans Light" w:cs="Times New Roman"/>
          <w:bCs/>
          <w:sz w:val="18"/>
          <w:szCs w:val="18"/>
        </w:rPr>
        <w:t>Notes:</w:t>
      </w:r>
      <w:r>
        <w:rPr>
          <w:rFonts w:eastAsia="Public Sans Light" w:cs="Times New Roman"/>
          <w:bCs/>
          <w:sz w:val="18"/>
          <w:szCs w:val="18"/>
        </w:rPr>
        <w:br/>
        <w:t>1. Income cut-offs used were as derived for the whole population (see Table 1), therefore each income decile may not have 10% of total households in this sample.</w:t>
      </w:r>
      <w:r>
        <w:rPr>
          <w:rFonts w:eastAsia="Public Sans Light" w:cs="Times New Roman"/>
          <w:bCs/>
          <w:sz w:val="18"/>
          <w:szCs w:val="18"/>
        </w:rPr>
        <w:br/>
        <w:t>2. Households in the first and second percentiles were excluded from the first income decile. A total of 2,058,036 households were analysed.</w:t>
      </w:r>
      <w:r>
        <w:rPr>
          <w:rFonts w:eastAsia="Public Sans Light" w:cs="Times New Roman"/>
          <w:bCs/>
          <w:sz w:val="18"/>
          <w:szCs w:val="18"/>
        </w:rPr>
        <w:br/>
        <w:t>3. Only households with one family were included in this analysis.</w:t>
      </w:r>
    </w:p>
    <w:p w14:paraId="456DBE89" w14:textId="77777777" w:rsidR="00A61560" w:rsidRPr="00D46FE1" w:rsidRDefault="00A61560" w:rsidP="00A61560">
      <w:pPr>
        <w:jc w:val="both"/>
        <w:rPr>
          <w:rFonts w:eastAsia="Public Sans Light" w:cs="Times New Roman"/>
          <w:b/>
          <w:sz w:val="18"/>
          <w:szCs w:val="18"/>
        </w:rPr>
      </w:pPr>
      <w:r>
        <w:rPr>
          <w:rFonts w:eastAsia="Public Sans Light" w:cs="Times New Roman"/>
          <w:b/>
          <w:sz w:val="18"/>
          <w:szCs w:val="18"/>
        </w:rPr>
        <w:t>Supplementary Table 6</w:t>
      </w:r>
      <w:r w:rsidRPr="00D46FE1">
        <w:rPr>
          <w:rFonts w:eastAsia="Public Sans Light" w:cs="Times New Roman"/>
          <w:b/>
          <w:sz w:val="18"/>
          <w:szCs w:val="18"/>
        </w:rPr>
        <w:t xml:space="preserve">. </w:t>
      </w:r>
      <w:r>
        <w:rPr>
          <w:rFonts w:eastAsia="Public Sans Light" w:cs="Times New Roman"/>
          <w:b/>
          <w:sz w:val="18"/>
          <w:szCs w:val="18"/>
        </w:rPr>
        <w:t xml:space="preserve">Sample characteristics, service usage and annual </w:t>
      </w:r>
      <w:r w:rsidRPr="00D46FE1">
        <w:rPr>
          <w:rFonts w:eastAsia="Public Sans Light" w:cs="Times New Roman"/>
          <w:b/>
          <w:sz w:val="18"/>
          <w:szCs w:val="18"/>
        </w:rPr>
        <w:t>out-of-pocket (OOP) costs for Medicare-subsidised services by income decile</w:t>
      </w:r>
      <w:r>
        <w:rPr>
          <w:rFonts w:eastAsia="Public Sans Light" w:cs="Times New Roman"/>
          <w:b/>
          <w:sz w:val="18"/>
          <w:szCs w:val="18"/>
        </w:rPr>
        <w:t>, Australian one parent families</w:t>
      </w:r>
      <w:r w:rsidRPr="00D46FE1">
        <w:rPr>
          <w:rFonts w:eastAsia="Public Sans Light" w:cs="Times New Roman"/>
          <w:b/>
          <w:sz w:val="18"/>
          <w:szCs w:val="18"/>
        </w:rPr>
        <w:t xml:space="preserve">, </w:t>
      </w:r>
      <w:r>
        <w:rPr>
          <w:rFonts w:eastAsia="Public Sans Light" w:cs="Times New Roman"/>
          <w:b/>
          <w:sz w:val="18"/>
          <w:szCs w:val="18"/>
        </w:rPr>
        <w:t xml:space="preserve">financial year </w:t>
      </w:r>
      <w:r w:rsidRPr="00D46FE1">
        <w:rPr>
          <w:rFonts w:eastAsia="Public Sans Light" w:cs="Times New Roman"/>
          <w:b/>
          <w:sz w:val="18"/>
          <w:szCs w:val="18"/>
        </w:rPr>
        <w:t>2017-18.</w:t>
      </w:r>
    </w:p>
    <w:tbl>
      <w:tblPr>
        <w:tblStyle w:val="TableGrid11"/>
        <w:tblpPr w:leftFromText="180" w:rightFromText="180" w:vertAnchor="text" w:horzAnchor="margin" w:tblpY="2"/>
        <w:tblW w:w="5000" w:type="pct"/>
        <w:tblLook w:val="04A0" w:firstRow="1" w:lastRow="0" w:firstColumn="1" w:lastColumn="0" w:noHBand="0" w:noVBand="1"/>
      </w:tblPr>
      <w:tblGrid>
        <w:gridCol w:w="1181"/>
        <w:gridCol w:w="1180"/>
        <w:gridCol w:w="1005"/>
        <w:gridCol w:w="1180"/>
        <w:gridCol w:w="1180"/>
        <w:gridCol w:w="1128"/>
        <w:gridCol w:w="1492"/>
        <w:gridCol w:w="1209"/>
        <w:gridCol w:w="1180"/>
        <w:gridCol w:w="1131"/>
        <w:gridCol w:w="1492"/>
        <w:gridCol w:w="1212"/>
      </w:tblGrid>
      <w:tr w:rsidR="00A61560" w:rsidRPr="00D46FE1" w14:paraId="26F7B02D" w14:textId="77777777" w:rsidTr="00C54469">
        <w:trPr>
          <w:trHeight w:val="18"/>
        </w:trPr>
        <w:tc>
          <w:tcPr>
            <w:tcW w:w="11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35554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212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5D3CE6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bCs/>
                <w:sz w:val="18"/>
                <w:szCs w:val="18"/>
              </w:rPr>
              <w:t>MBS services</w:t>
            </w:r>
          </w:p>
        </w:tc>
        <w:tc>
          <w:tcPr>
            <w:tcW w:w="172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62509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bCs/>
                <w:sz w:val="18"/>
                <w:szCs w:val="18"/>
              </w:rPr>
              <w:t>PBS medicines</w:t>
            </w:r>
          </w:p>
        </w:tc>
      </w:tr>
      <w:tr w:rsidR="00A61560" w:rsidRPr="00D46FE1" w14:paraId="1193A458" w14:textId="77777777" w:rsidTr="00C54469">
        <w:trPr>
          <w:trHeight w:val="1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6307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AB42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C0CB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2FFFF6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B86DC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bCs/>
                <w:sz w:val="18"/>
                <w:szCs w:val="18"/>
              </w:rPr>
              <w:t>Proportio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1A7ED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3E845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B26940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7C68FC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44FE3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95DC2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5E87FC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an</w:t>
            </w:r>
          </w:p>
        </w:tc>
      </w:tr>
      <w:tr w:rsidR="00A61560" w:rsidRPr="00D46FE1" w14:paraId="07123BC6" w14:textId="77777777" w:rsidTr="00C54469">
        <w:trPr>
          <w:trHeight w:val="616"/>
        </w:trPr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48D9F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Income decil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9FBCD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Household siz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DEF06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Age of adult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75CEB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Number of service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495DC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Bulk-billed (%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607BF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OOP 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  <w:t>(SD) ($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3D04D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>OOP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(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>Q1-Q3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 ($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AF05F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OOP/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br/>
              <w:t>equivalised income (%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40A2E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Number of supplies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78438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OOP 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  <w:t>(SD) ($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823CD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>OOP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(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>Q1-Q3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 ($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21F94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OOP/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br/>
              <w:t>equivalised income (%)</w:t>
            </w:r>
          </w:p>
        </w:tc>
      </w:tr>
      <w:tr w:rsidR="00A61560" w:rsidRPr="00D46FE1" w14:paraId="1C8DE192" w14:textId="77777777" w:rsidTr="00C54469">
        <w:trPr>
          <w:trHeight w:val="567"/>
        </w:trPr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BDE97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72185" w14:textId="77777777" w:rsidR="00A61560" w:rsidRDefault="00A61560" w:rsidP="00C54469">
            <w:pPr>
              <w:spacing w:before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FDBCE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452F6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39614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6DF1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 (342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8D1C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-157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541B5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9382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C642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 (198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FAC4D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 (26-185)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5D7CE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</w:t>
            </w:r>
          </w:p>
        </w:tc>
      </w:tr>
      <w:tr w:rsidR="00A61560" w:rsidRPr="00D46FE1" w14:paraId="780FBC0D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593C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194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E9C4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381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9E7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479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 (34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8E0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-14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2C5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DD9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C71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 (20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D59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 (31-20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9F1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A61560" w:rsidRPr="00D46FE1" w14:paraId="353C6670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E387C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A6F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3B3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16A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FFA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9FD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 (34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730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 (0-17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229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C9C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FB5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 (24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0DF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 (38-27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B29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</w:tr>
      <w:tr w:rsidR="00A61560" w:rsidRPr="00D46FE1" w14:paraId="688E9B02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A702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ED2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49C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5C7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E62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34B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 (36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0BB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 (0-23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D87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886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812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0 (29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6F9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 (70-42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817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</w:tr>
      <w:tr w:rsidR="00A61560" w:rsidRPr="00D46FE1" w14:paraId="5874B5E6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8C92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85A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E52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FDA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E75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848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 (40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C2D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 (0-27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F0B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A08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0A6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 (32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E33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 (76-44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C8B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</w:tr>
      <w:tr w:rsidR="00A61560" w:rsidRPr="00D46FE1" w14:paraId="6CDDAB53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12FF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7D5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DE4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013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B11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3FC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 (45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E55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 (0-33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421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D35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243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9 (35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397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 (79-45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378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</w:tr>
      <w:tr w:rsidR="00A61560" w:rsidRPr="00D46FE1" w14:paraId="05B53FD4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9068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A5F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F4A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ED1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0C5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005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 (50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BD3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 (0-39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39F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F2C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709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6 (37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22B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 (82-47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E7F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</w:tr>
      <w:tr w:rsidR="00A61560" w:rsidRPr="00D46FE1" w14:paraId="51DDD819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66BC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EF0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746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737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E3E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649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2 (56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EEB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 (12-44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E33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447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604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8 (39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663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 (83-49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4C8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</w:t>
            </w:r>
          </w:p>
        </w:tc>
      </w:tr>
      <w:tr w:rsidR="00A61560" w:rsidRPr="00D46FE1" w14:paraId="09B733FD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224E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E16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08C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9F4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40F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91C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0 (62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932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 (37-51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1AE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C9F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063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1 (40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E90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 (79-49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BBB2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</w:tr>
      <w:tr w:rsidR="00A61560" w:rsidRPr="00D46FE1" w14:paraId="43FAE15B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523791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2A9A8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A77199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1E7D8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C216D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F3AA9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3 (799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E47DA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3 (55-661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B57A5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23FD9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8C3EEA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6 (436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A77F5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 (71-495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CD246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</w:tr>
      <w:tr w:rsidR="00A61560" w:rsidRPr="00D46FE1" w14:paraId="34200E73" w14:textId="77777777" w:rsidTr="00C54469">
        <w:trPr>
          <w:trHeight w:val="567"/>
        </w:trPr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AA43AA7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All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96ABCE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34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EDEF35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A2B2F1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5BB874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642D3D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 (447)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CC4C4E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 (0-271)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3C2B2C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F5236F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38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01483E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2 (318)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E15997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 (51-367)</w:t>
            </w:r>
          </w:p>
        </w:tc>
        <w:tc>
          <w:tcPr>
            <w:tcW w:w="41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DACAAC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</w:tr>
    </w:tbl>
    <w:p w14:paraId="4CD7252C" w14:textId="77777777" w:rsidR="00A61560" w:rsidRDefault="00A61560" w:rsidP="00A61560">
      <w:pPr>
        <w:spacing w:line="276" w:lineRule="auto"/>
        <w:rPr>
          <w:rFonts w:eastAsia="Public Sans Light" w:cs="Times New Roman"/>
          <w:bCs/>
          <w:sz w:val="18"/>
          <w:szCs w:val="18"/>
        </w:rPr>
        <w:sectPr w:rsidR="00A61560">
          <w:pgSz w:w="16838" w:h="11906" w:orient="landscape"/>
          <w:pgMar w:top="1134" w:right="1134" w:bottom="1134" w:left="1134" w:header="720" w:footer="720" w:gutter="0"/>
          <w:cols w:space="720"/>
        </w:sectPr>
      </w:pPr>
      <w:r>
        <w:rPr>
          <w:rFonts w:eastAsia="Public Sans Light" w:cs="Times New Roman"/>
          <w:bCs/>
          <w:sz w:val="18"/>
          <w:szCs w:val="18"/>
        </w:rPr>
        <w:t>Notes:</w:t>
      </w:r>
      <w:r>
        <w:rPr>
          <w:rFonts w:eastAsia="Public Sans Light" w:cs="Times New Roman"/>
          <w:bCs/>
          <w:sz w:val="18"/>
          <w:szCs w:val="18"/>
        </w:rPr>
        <w:br/>
        <w:t>1. Income cut-offs used were as derived for the whole population (see Table 1), therefore each income decile may not have 10% of total households in this sample.</w:t>
      </w:r>
      <w:r>
        <w:rPr>
          <w:rFonts w:eastAsia="Public Sans Light" w:cs="Times New Roman"/>
          <w:bCs/>
          <w:sz w:val="18"/>
          <w:szCs w:val="18"/>
        </w:rPr>
        <w:br/>
        <w:t>2. Households in the first and second percentiles were excluded from the first income decile. A total of 666,376 households were analysed.</w:t>
      </w:r>
      <w:r>
        <w:rPr>
          <w:rFonts w:eastAsia="Public Sans Light" w:cs="Times New Roman"/>
          <w:bCs/>
          <w:sz w:val="18"/>
          <w:szCs w:val="18"/>
        </w:rPr>
        <w:br/>
        <w:t>3. Only households with one family were included in this analysis.</w:t>
      </w:r>
    </w:p>
    <w:p w14:paraId="1A1A36A2" w14:textId="77777777" w:rsidR="00A61560" w:rsidRPr="00D46FE1" w:rsidRDefault="00A61560" w:rsidP="00A61560">
      <w:pPr>
        <w:jc w:val="both"/>
        <w:rPr>
          <w:rFonts w:eastAsia="Public Sans Light" w:cs="Times New Roman"/>
          <w:b/>
          <w:sz w:val="18"/>
          <w:szCs w:val="18"/>
        </w:rPr>
      </w:pPr>
      <w:r>
        <w:rPr>
          <w:rFonts w:eastAsia="Public Sans Light" w:cs="Times New Roman"/>
          <w:b/>
          <w:sz w:val="18"/>
          <w:szCs w:val="18"/>
        </w:rPr>
        <w:t>Supplementary Table 7</w:t>
      </w:r>
      <w:r w:rsidRPr="00D46FE1">
        <w:rPr>
          <w:rFonts w:eastAsia="Public Sans Light" w:cs="Times New Roman"/>
          <w:b/>
          <w:sz w:val="18"/>
          <w:szCs w:val="18"/>
        </w:rPr>
        <w:t xml:space="preserve">. </w:t>
      </w:r>
      <w:r>
        <w:rPr>
          <w:rFonts w:eastAsia="Public Sans Light" w:cs="Times New Roman"/>
          <w:b/>
          <w:sz w:val="18"/>
          <w:szCs w:val="18"/>
        </w:rPr>
        <w:t xml:space="preserve">Sample characteristics, service usage and annual </w:t>
      </w:r>
      <w:r w:rsidRPr="00D46FE1">
        <w:rPr>
          <w:rFonts w:eastAsia="Public Sans Light" w:cs="Times New Roman"/>
          <w:b/>
          <w:sz w:val="18"/>
          <w:szCs w:val="18"/>
        </w:rPr>
        <w:t>out-of-pocket (OOP) costs for Medicare-subsidised services by income decile</w:t>
      </w:r>
      <w:r>
        <w:rPr>
          <w:rFonts w:eastAsia="Public Sans Light" w:cs="Times New Roman"/>
          <w:b/>
          <w:sz w:val="18"/>
          <w:szCs w:val="18"/>
        </w:rPr>
        <w:t>, Australian lone person households</w:t>
      </w:r>
      <w:r w:rsidRPr="00D46FE1">
        <w:rPr>
          <w:rFonts w:eastAsia="Public Sans Light" w:cs="Times New Roman"/>
          <w:b/>
          <w:sz w:val="18"/>
          <w:szCs w:val="18"/>
        </w:rPr>
        <w:t xml:space="preserve">, </w:t>
      </w:r>
      <w:r>
        <w:rPr>
          <w:rFonts w:eastAsia="Public Sans Light" w:cs="Times New Roman"/>
          <w:b/>
          <w:sz w:val="18"/>
          <w:szCs w:val="18"/>
        </w:rPr>
        <w:t xml:space="preserve">financial year </w:t>
      </w:r>
      <w:r w:rsidRPr="00D46FE1">
        <w:rPr>
          <w:rFonts w:eastAsia="Public Sans Light" w:cs="Times New Roman"/>
          <w:b/>
          <w:sz w:val="18"/>
          <w:szCs w:val="18"/>
        </w:rPr>
        <w:t>2017-18.</w:t>
      </w:r>
    </w:p>
    <w:tbl>
      <w:tblPr>
        <w:tblStyle w:val="TableGrid11"/>
        <w:tblpPr w:leftFromText="180" w:rightFromText="180" w:vertAnchor="text" w:horzAnchor="margin" w:tblpY="2"/>
        <w:tblW w:w="5000" w:type="pct"/>
        <w:tblLook w:val="04A0" w:firstRow="1" w:lastRow="0" w:firstColumn="1" w:lastColumn="0" w:noHBand="0" w:noVBand="1"/>
      </w:tblPr>
      <w:tblGrid>
        <w:gridCol w:w="1181"/>
        <w:gridCol w:w="1180"/>
        <w:gridCol w:w="1005"/>
        <w:gridCol w:w="1180"/>
        <w:gridCol w:w="1180"/>
        <w:gridCol w:w="1128"/>
        <w:gridCol w:w="1492"/>
        <w:gridCol w:w="1209"/>
        <w:gridCol w:w="1180"/>
        <w:gridCol w:w="1131"/>
        <w:gridCol w:w="1492"/>
        <w:gridCol w:w="1212"/>
      </w:tblGrid>
      <w:tr w:rsidR="00A61560" w:rsidRPr="00D46FE1" w14:paraId="6E5E0211" w14:textId="77777777" w:rsidTr="00C54469">
        <w:trPr>
          <w:trHeight w:val="18"/>
        </w:trPr>
        <w:tc>
          <w:tcPr>
            <w:tcW w:w="11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AE9733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212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EB8221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bCs/>
                <w:sz w:val="18"/>
                <w:szCs w:val="18"/>
              </w:rPr>
              <w:t>MBS services</w:t>
            </w:r>
          </w:p>
        </w:tc>
        <w:tc>
          <w:tcPr>
            <w:tcW w:w="172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EBF68A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bCs/>
                <w:sz w:val="18"/>
                <w:szCs w:val="18"/>
              </w:rPr>
              <w:t>PBS medicines</w:t>
            </w:r>
          </w:p>
        </w:tc>
      </w:tr>
      <w:tr w:rsidR="00A61560" w:rsidRPr="00D46FE1" w14:paraId="37EA477E" w14:textId="77777777" w:rsidTr="00C54469">
        <w:trPr>
          <w:trHeight w:val="1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42A2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0F73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9D5F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6233F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30AA5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bCs/>
                <w:sz w:val="18"/>
                <w:szCs w:val="18"/>
              </w:rPr>
              <w:t>Proportio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C1ED9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872E6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CDC5C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FEAA88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11FF0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930FD5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32975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Calibri"/>
                <w:b/>
                <w:bCs/>
                <w:color w:val="000000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Mean</w:t>
            </w:r>
          </w:p>
        </w:tc>
      </w:tr>
      <w:tr w:rsidR="00A61560" w:rsidRPr="00D46FE1" w14:paraId="42C6A1A0" w14:textId="77777777" w:rsidTr="00C54469">
        <w:trPr>
          <w:trHeight w:val="616"/>
        </w:trPr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58C62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Income decil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75CC1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Household siz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E00B9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Age of adult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EA448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Number of service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13E4B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Bulk-billed (%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F7886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OOP 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  <w:t>(SD) ($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F65C6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>OOP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(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>Q1-Q3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 ($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04681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OOP/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br/>
              <w:t>equivalised income (%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D9A14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Number of supplies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CDB97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OOP 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  <w:t>(SD) ($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1001B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>
              <w:rPr>
                <w:rFonts w:eastAsia="Public Sans Light" w:cs="Times New Roman"/>
                <w:b/>
                <w:sz w:val="18"/>
                <w:szCs w:val="18"/>
              </w:rPr>
              <w:t>OOP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br/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(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>Q1-Q3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)</w:t>
            </w:r>
            <w:r>
              <w:rPr>
                <w:rFonts w:eastAsia="Public Sans Light" w:cs="Times New Roman"/>
                <w:b/>
                <w:sz w:val="18"/>
                <w:szCs w:val="18"/>
              </w:rPr>
              <w:t xml:space="preserve"> ($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DD3E4" w14:textId="77777777" w:rsidR="00A61560" w:rsidRPr="00D46FE1" w:rsidRDefault="00A61560" w:rsidP="00C54469">
            <w:pPr>
              <w:spacing w:line="240" w:lineRule="auto"/>
              <w:jc w:val="center"/>
              <w:rPr>
                <w:rFonts w:eastAsia="Public Sans Light" w:cs="Times New Roman"/>
                <w:b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t>OOP/</w:t>
            </w:r>
            <w:r w:rsidRPr="00D46FE1">
              <w:rPr>
                <w:rFonts w:eastAsia="Public Sans Light" w:cs="Times New Roman"/>
                <w:b/>
                <w:sz w:val="18"/>
                <w:szCs w:val="18"/>
              </w:rPr>
              <w:br/>
              <w:t>equivalised income (%)</w:t>
            </w:r>
          </w:p>
        </w:tc>
      </w:tr>
      <w:tr w:rsidR="00A61560" w:rsidRPr="00D46FE1" w14:paraId="5AEEC408" w14:textId="77777777" w:rsidTr="00C54469">
        <w:trPr>
          <w:trHeight w:val="567"/>
        </w:trPr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3621F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4827CA" w14:textId="77777777" w:rsidR="00A61560" w:rsidRDefault="00A61560" w:rsidP="00C54469">
            <w:pPr>
              <w:spacing w:before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B32C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4786D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0D70D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F274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 (276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8183B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-124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7BA0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9A77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A6E2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 (219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0938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 (13-261)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969D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</w:t>
            </w:r>
          </w:p>
        </w:tc>
      </w:tr>
      <w:tr w:rsidR="00A61560" w:rsidRPr="00D46FE1" w14:paraId="5F8CB2AF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6011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3AF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4C2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AAC2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8BB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D2C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 (23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5B6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-13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731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BF5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A78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0 (17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AD7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 (95-36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18A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</w:t>
            </w:r>
          </w:p>
        </w:tc>
      </w:tr>
      <w:tr w:rsidR="00A61560" w:rsidRPr="00D46FE1" w14:paraId="7A33518B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DDEF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E50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0BA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B6B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964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0AE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 (25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6870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-12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B65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1A4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DF5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 (21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27B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 (45-34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74A8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</w:tr>
      <w:tr w:rsidR="00A61560" w:rsidRPr="00D46FE1" w14:paraId="1BFEAF5C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314B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BE0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B35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BFB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B90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FF3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 (30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580E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(0-17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DFE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884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C4F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 (23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01E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 (38-33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1AB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</w:tr>
      <w:tr w:rsidR="00A61560" w:rsidRPr="00D46FE1" w14:paraId="19F0D527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A2914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90C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D1B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7F4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5F5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CF6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 (33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F9C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 (0-2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42C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B32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A7B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 (27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0B0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 (17-31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C23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</w:tr>
      <w:tr w:rsidR="00A61560" w:rsidRPr="00D46FE1" w14:paraId="633A22B5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FCAE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6BF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B00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CE3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ED5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23B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 (37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D56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 (0-20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0F7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E8E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C6F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 (29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60D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 (13-29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701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</w:tr>
      <w:tr w:rsidR="00A61560" w:rsidRPr="00D46FE1" w14:paraId="0308CD7D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595D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15E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40C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BD2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7D3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1884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 (45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7DF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 (0-22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F41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753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BA4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 (31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420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 (0-25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147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</w:tr>
      <w:tr w:rsidR="00A61560" w:rsidRPr="00D46FE1" w14:paraId="6C215F43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F23B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6F4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610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737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E7E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778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 (50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E06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 (0-24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494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066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B22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 (31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4AF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 (0-28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07C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</w:tr>
      <w:tr w:rsidR="00A61560" w:rsidRPr="00D46FE1" w14:paraId="071C5939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799C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41A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26F8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AB4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523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64F2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 (58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64B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 (0-29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7A14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616F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B91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 (31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720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 (0-25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86F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</w:tr>
      <w:tr w:rsidR="00A61560" w:rsidRPr="00D46FE1" w14:paraId="2CE9044F" w14:textId="77777777" w:rsidTr="00C54469">
        <w:trPr>
          <w:trHeight w:val="567"/>
        </w:trPr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97889E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60F5F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C97D30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D4A6E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14CDA7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226DB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 (675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4D8BEFB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 (0-363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237C6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6921E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45D57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 (364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1ADB1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 (0-312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540FA5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</w:tr>
      <w:tr w:rsidR="00A61560" w:rsidRPr="00D46FE1" w14:paraId="35FBD116" w14:textId="77777777" w:rsidTr="00C54469">
        <w:trPr>
          <w:trHeight w:val="567"/>
        </w:trPr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2571C9A" w14:textId="77777777" w:rsidR="00A61560" w:rsidRPr="00D46FE1" w:rsidRDefault="00A61560" w:rsidP="00C54469">
            <w:pPr>
              <w:spacing w:line="240" w:lineRule="auto"/>
              <w:rPr>
                <w:rFonts w:eastAsia="Public Sans Light" w:cs="Times New Roman"/>
                <w:bCs/>
                <w:sz w:val="18"/>
                <w:szCs w:val="18"/>
              </w:rPr>
            </w:pPr>
            <w:r w:rsidRPr="00D46FE1">
              <w:rPr>
                <w:rFonts w:eastAsia="Public Sans Light" w:cs="Times New Roman"/>
                <w:sz w:val="18"/>
                <w:szCs w:val="18"/>
              </w:rPr>
              <w:t>All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2F0E183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34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E0846D1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E91A3C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445F48C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AC3691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5 (394)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5A4579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 (0-187)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CC16F29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3D244ED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38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4AAE116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 (261)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A89CA2E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 (22-325)</w:t>
            </w:r>
          </w:p>
        </w:tc>
        <w:tc>
          <w:tcPr>
            <w:tcW w:w="41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31E219A" w14:textId="77777777" w:rsidR="00A61560" w:rsidRDefault="00A61560" w:rsidP="00C5446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</w:tr>
    </w:tbl>
    <w:p w14:paraId="0D958033" w14:textId="07629D28" w:rsidR="00A61560" w:rsidRDefault="00A61560" w:rsidP="00A61560">
      <w:pPr>
        <w:spacing w:line="276" w:lineRule="auto"/>
        <w:rPr>
          <w:rFonts w:eastAsia="Public Sans Light" w:cs="Times New Roman"/>
          <w:bCs/>
          <w:sz w:val="18"/>
          <w:szCs w:val="18"/>
        </w:rPr>
        <w:sectPr w:rsidR="00A61560">
          <w:pgSz w:w="16838" w:h="11906" w:orient="landscape"/>
          <w:pgMar w:top="1134" w:right="1134" w:bottom="1134" w:left="1134" w:header="720" w:footer="720" w:gutter="0"/>
          <w:cols w:space="720"/>
        </w:sectPr>
      </w:pPr>
      <w:r>
        <w:rPr>
          <w:rFonts w:eastAsia="Public Sans Light" w:cs="Times New Roman"/>
          <w:bCs/>
          <w:sz w:val="18"/>
          <w:szCs w:val="18"/>
        </w:rPr>
        <w:t>Notes:</w:t>
      </w:r>
      <w:r>
        <w:rPr>
          <w:rFonts w:eastAsia="Public Sans Light" w:cs="Times New Roman"/>
          <w:bCs/>
          <w:sz w:val="18"/>
          <w:szCs w:val="18"/>
        </w:rPr>
        <w:br/>
        <w:t>1. Income cut-offs used were as derived for the whole population (see Table 1), therefore each income decile may not have 10% of total households in this sample.</w:t>
      </w:r>
      <w:r>
        <w:rPr>
          <w:rFonts w:eastAsia="Public Sans Light" w:cs="Times New Roman"/>
          <w:bCs/>
          <w:sz w:val="18"/>
          <w:szCs w:val="18"/>
        </w:rPr>
        <w:br/>
        <w:t>2. Households in the first and second percentiles were excluded from the first income decile. A total of 1,785,310 households were analysed.</w:t>
      </w:r>
      <w:r>
        <w:rPr>
          <w:rFonts w:eastAsia="Public Sans Light" w:cs="Times New Roman"/>
          <w:bCs/>
          <w:sz w:val="18"/>
          <w:szCs w:val="18"/>
        </w:rPr>
        <w:br/>
        <w:t>3. Only households with one family were included in this analysis.</w:t>
      </w:r>
      <w:bookmarkStart w:id="0" w:name="_GoBack"/>
      <w:bookmarkEnd w:id="0"/>
    </w:p>
    <w:p w14:paraId="2D11A2F1" w14:textId="08901D5A" w:rsidR="00FA35DA" w:rsidRPr="000A5FBC" w:rsidRDefault="00FA35DA" w:rsidP="00761CB0">
      <w:pPr>
        <w:rPr>
          <w:szCs w:val="20"/>
        </w:rPr>
      </w:pPr>
    </w:p>
    <w:sectPr w:rsidR="00FA35DA" w:rsidRPr="000A5FBC">
      <w:footnotePr>
        <w:numFmt w:val="lowerLetter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7563A" w14:textId="77777777" w:rsidR="00C54469" w:rsidRDefault="00C54469" w:rsidP="00C07EF0">
      <w:pPr>
        <w:spacing w:before="0" w:line="240" w:lineRule="auto"/>
      </w:pPr>
      <w:r>
        <w:separator/>
      </w:r>
    </w:p>
  </w:endnote>
  <w:endnote w:type="continuationSeparator" w:id="0">
    <w:p w14:paraId="06029F76" w14:textId="77777777" w:rsidR="00C54469" w:rsidRDefault="00C54469" w:rsidP="00C07EF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Public Sans Light">
    <w:panose1 w:val="00000000000000000000"/>
    <w:charset w:val="00"/>
    <w:family w:val="auto"/>
    <w:pitch w:val="variable"/>
    <w:sig w:usb0="A00000FF" w:usb1="4000205B" w:usb2="00000000" w:usb3="00000000" w:csb0="00000193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74308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35B060" w14:textId="218871D4" w:rsidR="00C54469" w:rsidRDefault="00C544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1CB0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66A6EBF4" w14:textId="77777777" w:rsidR="00C54469" w:rsidRDefault="00C544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B9335E" w14:textId="77777777" w:rsidR="00C54469" w:rsidRDefault="00C54469" w:rsidP="00C07EF0">
      <w:pPr>
        <w:spacing w:before="0" w:line="240" w:lineRule="auto"/>
      </w:pPr>
      <w:r>
        <w:separator/>
      </w:r>
    </w:p>
  </w:footnote>
  <w:footnote w:type="continuationSeparator" w:id="0">
    <w:p w14:paraId="2EEF46C2" w14:textId="77777777" w:rsidR="00C54469" w:rsidRDefault="00C54469" w:rsidP="00C07EF0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A36194"/>
    <w:multiLevelType w:val="hybridMultilevel"/>
    <w:tmpl w:val="AF9EF0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D51C09"/>
    <w:multiLevelType w:val="hybridMultilevel"/>
    <w:tmpl w:val="C0642C24"/>
    <w:lvl w:ilvl="0" w:tplc="55ECB282">
      <w:numFmt w:val="bullet"/>
      <w:lvlText w:val="-"/>
      <w:lvlJc w:val="left"/>
      <w:pPr>
        <w:ind w:left="720" w:hanging="360"/>
      </w:pPr>
      <w:rPr>
        <w:rFonts w:ascii="Public Sans Light" w:eastAsiaTheme="minorHAnsi" w:hAnsi="Public Sans Light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F15FD9"/>
    <w:multiLevelType w:val="hybridMultilevel"/>
    <w:tmpl w:val="1C16DD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30721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FAS&lt;/Style&gt;&lt;LeftDelim&gt;{&lt;/LeftDelim&gt;&lt;RightDelim&gt;}&lt;/RightDelim&gt;&lt;FontName&gt;Public Sans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E76ED"/>
    <w:rsid w:val="0000425B"/>
    <w:rsid w:val="00005674"/>
    <w:rsid w:val="00013860"/>
    <w:rsid w:val="00014208"/>
    <w:rsid w:val="000162C2"/>
    <w:rsid w:val="00016A0D"/>
    <w:rsid w:val="00037CCB"/>
    <w:rsid w:val="000402AA"/>
    <w:rsid w:val="00043673"/>
    <w:rsid w:val="00050366"/>
    <w:rsid w:val="000506EF"/>
    <w:rsid w:val="000512A3"/>
    <w:rsid w:val="00053F1B"/>
    <w:rsid w:val="00055552"/>
    <w:rsid w:val="00055B0B"/>
    <w:rsid w:val="0006002C"/>
    <w:rsid w:val="00060E81"/>
    <w:rsid w:val="00060F23"/>
    <w:rsid w:val="00061ECD"/>
    <w:rsid w:val="00062EA0"/>
    <w:rsid w:val="00063778"/>
    <w:rsid w:val="0006539D"/>
    <w:rsid w:val="000664D8"/>
    <w:rsid w:val="000768C2"/>
    <w:rsid w:val="00076B68"/>
    <w:rsid w:val="00084AB7"/>
    <w:rsid w:val="000869FA"/>
    <w:rsid w:val="00087A3B"/>
    <w:rsid w:val="00091036"/>
    <w:rsid w:val="0009446B"/>
    <w:rsid w:val="00094DAD"/>
    <w:rsid w:val="00095595"/>
    <w:rsid w:val="00096063"/>
    <w:rsid w:val="000A1FEF"/>
    <w:rsid w:val="000A33AC"/>
    <w:rsid w:val="000A43C4"/>
    <w:rsid w:val="000A5FBC"/>
    <w:rsid w:val="000A6368"/>
    <w:rsid w:val="000A6B9F"/>
    <w:rsid w:val="000A777A"/>
    <w:rsid w:val="000B7ABF"/>
    <w:rsid w:val="000C1DAA"/>
    <w:rsid w:val="000C34C5"/>
    <w:rsid w:val="000C7AD9"/>
    <w:rsid w:val="000D03B4"/>
    <w:rsid w:val="000D16C7"/>
    <w:rsid w:val="000D7D96"/>
    <w:rsid w:val="000E16BA"/>
    <w:rsid w:val="000E1EFC"/>
    <w:rsid w:val="000E2B65"/>
    <w:rsid w:val="000E3990"/>
    <w:rsid w:val="000E7E36"/>
    <w:rsid w:val="000F64C0"/>
    <w:rsid w:val="00102721"/>
    <w:rsid w:val="00105CF4"/>
    <w:rsid w:val="00114EE7"/>
    <w:rsid w:val="001161CD"/>
    <w:rsid w:val="00117273"/>
    <w:rsid w:val="0012382B"/>
    <w:rsid w:val="00125CED"/>
    <w:rsid w:val="0013154B"/>
    <w:rsid w:val="00132008"/>
    <w:rsid w:val="00134A5B"/>
    <w:rsid w:val="00152BD4"/>
    <w:rsid w:val="00154F83"/>
    <w:rsid w:val="001635E2"/>
    <w:rsid w:val="00164ED0"/>
    <w:rsid w:val="001654E9"/>
    <w:rsid w:val="00165BDB"/>
    <w:rsid w:val="0016774E"/>
    <w:rsid w:val="00167E23"/>
    <w:rsid w:val="00172ADF"/>
    <w:rsid w:val="00177F34"/>
    <w:rsid w:val="00177F8B"/>
    <w:rsid w:val="00187763"/>
    <w:rsid w:val="00190FDC"/>
    <w:rsid w:val="00193C40"/>
    <w:rsid w:val="00194061"/>
    <w:rsid w:val="001943EB"/>
    <w:rsid w:val="001A3AE9"/>
    <w:rsid w:val="001A46C2"/>
    <w:rsid w:val="001B2C78"/>
    <w:rsid w:val="001B3092"/>
    <w:rsid w:val="001B745B"/>
    <w:rsid w:val="001B7B7E"/>
    <w:rsid w:val="001C1B69"/>
    <w:rsid w:val="001C3231"/>
    <w:rsid w:val="001C50A8"/>
    <w:rsid w:val="001D0E8B"/>
    <w:rsid w:val="001D2A4D"/>
    <w:rsid w:val="001D446B"/>
    <w:rsid w:val="001D50B1"/>
    <w:rsid w:val="001D6C6A"/>
    <w:rsid w:val="001D78EE"/>
    <w:rsid w:val="001E0884"/>
    <w:rsid w:val="001E23D9"/>
    <w:rsid w:val="001E3C64"/>
    <w:rsid w:val="001E5DFA"/>
    <w:rsid w:val="001E6A7B"/>
    <w:rsid w:val="001F2FAD"/>
    <w:rsid w:val="001F6AF2"/>
    <w:rsid w:val="00202309"/>
    <w:rsid w:val="002023FD"/>
    <w:rsid w:val="002024C6"/>
    <w:rsid w:val="00202C86"/>
    <w:rsid w:val="00204417"/>
    <w:rsid w:val="00205141"/>
    <w:rsid w:val="0021198F"/>
    <w:rsid w:val="00211B88"/>
    <w:rsid w:val="00213E7B"/>
    <w:rsid w:val="002158AD"/>
    <w:rsid w:val="002161A8"/>
    <w:rsid w:val="0022629C"/>
    <w:rsid w:val="00227081"/>
    <w:rsid w:val="00236945"/>
    <w:rsid w:val="00245C1A"/>
    <w:rsid w:val="0024678E"/>
    <w:rsid w:val="0025178A"/>
    <w:rsid w:val="002517CF"/>
    <w:rsid w:val="00255AAE"/>
    <w:rsid w:val="002604BE"/>
    <w:rsid w:val="00261A06"/>
    <w:rsid w:val="002637BD"/>
    <w:rsid w:val="00265245"/>
    <w:rsid w:val="002673B3"/>
    <w:rsid w:val="0027769E"/>
    <w:rsid w:val="00280A35"/>
    <w:rsid w:val="0029322B"/>
    <w:rsid w:val="00296344"/>
    <w:rsid w:val="002A6BCF"/>
    <w:rsid w:val="002A745D"/>
    <w:rsid w:val="002A7A12"/>
    <w:rsid w:val="002B4354"/>
    <w:rsid w:val="002B5272"/>
    <w:rsid w:val="002C04DD"/>
    <w:rsid w:val="002C1AE3"/>
    <w:rsid w:val="002C4021"/>
    <w:rsid w:val="002D22E9"/>
    <w:rsid w:val="002D6CFF"/>
    <w:rsid w:val="002E1AF2"/>
    <w:rsid w:val="002E337A"/>
    <w:rsid w:val="002E7CD0"/>
    <w:rsid w:val="002F78E2"/>
    <w:rsid w:val="00304989"/>
    <w:rsid w:val="00307B90"/>
    <w:rsid w:val="00310DE4"/>
    <w:rsid w:val="00312496"/>
    <w:rsid w:val="0031424D"/>
    <w:rsid w:val="00317293"/>
    <w:rsid w:val="00321BB6"/>
    <w:rsid w:val="003241D8"/>
    <w:rsid w:val="00325914"/>
    <w:rsid w:val="0033003C"/>
    <w:rsid w:val="0033029B"/>
    <w:rsid w:val="00330784"/>
    <w:rsid w:val="00333639"/>
    <w:rsid w:val="00341669"/>
    <w:rsid w:val="0034378F"/>
    <w:rsid w:val="003464CA"/>
    <w:rsid w:val="00347B6B"/>
    <w:rsid w:val="003508E5"/>
    <w:rsid w:val="00357A2F"/>
    <w:rsid w:val="00360A46"/>
    <w:rsid w:val="003614CA"/>
    <w:rsid w:val="00367494"/>
    <w:rsid w:val="00381FC9"/>
    <w:rsid w:val="003836D8"/>
    <w:rsid w:val="00390B95"/>
    <w:rsid w:val="003917B7"/>
    <w:rsid w:val="003929D7"/>
    <w:rsid w:val="00393068"/>
    <w:rsid w:val="00393C1E"/>
    <w:rsid w:val="003A306B"/>
    <w:rsid w:val="003A704B"/>
    <w:rsid w:val="003B17F2"/>
    <w:rsid w:val="003B2B97"/>
    <w:rsid w:val="003B722C"/>
    <w:rsid w:val="003B7ECE"/>
    <w:rsid w:val="003C496B"/>
    <w:rsid w:val="003C633C"/>
    <w:rsid w:val="003C640F"/>
    <w:rsid w:val="003D102A"/>
    <w:rsid w:val="003D708D"/>
    <w:rsid w:val="003D7172"/>
    <w:rsid w:val="003D7190"/>
    <w:rsid w:val="003E09E6"/>
    <w:rsid w:val="003E59AF"/>
    <w:rsid w:val="003F3793"/>
    <w:rsid w:val="003F3E16"/>
    <w:rsid w:val="003F43ED"/>
    <w:rsid w:val="003F4BAA"/>
    <w:rsid w:val="003F4F01"/>
    <w:rsid w:val="003F4FDB"/>
    <w:rsid w:val="003F71AD"/>
    <w:rsid w:val="00401371"/>
    <w:rsid w:val="0041126E"/>
    <w:rsid w:val="004124CB"/>
    <w:rsid w:val="004200F8"/>
    <w:rsid w:val="00421860"/>
    <w:rsid w:val="00425E41"/>
    <w:rsid w:val="0043158D"/>
    <w:rsid w:val="004366E9"/>
    <w:rsid w:val="0044058B"/>
    <w:rsid w:val="00440C5C"/>
    <w:rsid w:val="004426D0"/>
    <w:rsid w:val="004428C0"/>
    <w:rsid w:val="00443077"/>
    <w:rsid w:val="004450CE"/>
    <w:rsid w:val="004476EE"/>
    <w:rsid w:val="00450FD4"/>
    <w:rsid w:val="00455649"/>
    <w:rsid w:val="0046232A"/>
    <w:rsid w:val="0046318E"/>
    <w:rsid w:val="00465312"/>
    <w:rsid w:val="00466261"/>
    <w:rsid w:val="00476BE0"/>
    <w:rsid w:val="00476F6C"/>
    <w:rsid w:val="0048238A"/>
    <w:rsid w:val="004837C0"/>
    <w:rsid w:val="00483FCE"/>
    <w:rsid w:val="00485492"/>
    <w:rsid w:val="00487B13"/>
    <w:rsid w:val="00494DF6"/>
    <w:rsid w:val="00495E3D"/>
    <w:rsid w:val="00497699"/>
    <w:rsid w:val="004A0F49"/>
    <w:rsid w:val="004A24B5"/>
    <w:rsid w:val="004A43CF"/>
    <w:rsid w:val="004A4620"/>
    <w:rsid w:val="004A62EB"/>
    <w:rsid w:val="004A7B1C"/>
    <w:rsid w:val="004B13A6"/>
    <w:rsid w:val="004B17E8"/>
    <w:rsid w:val="004B2E0E"/>
    <w:rsid w:val="004B30D4"/>
    <w:rsid w:val="004B31E2"/>
    <w:rsid w:val="004B6CAA"/>
    <w:rsid w:val="004C258E"/>
    <w:rsid w:val="004C2BB1"/>
    <w:rsid w:val="004C3629"/>
    <w:rsid w:val="004D2ACE"/>
    <w:rsid w:val="004E5341"/>
    <w:rsid w:val="0050031E"/>
    <w:rsid w:val="00504E24"/>
    <w:rsid w:val="005105E0"/>
    <w:rsid w:val="005161CD"/>
    <w:rsid w:val="00521F06"/>
    <w:rsid w:val="00522D94"/>
    <w:rsid w:val="005236F3"/>
    <w:rsid w:val="00526C5D"/>
    <w:rsid w:val="00533AC5"/>
    <w:rsid w:val="005373A2"/>
    <w:rsid w:val="00562FFE"/>
    <w:rsid w:val="0056391E"/>
    <w:rsid w:val="00564A2A"/>
    <w:rsid w:val="00565A88"/>
    <w:rsid w:val="00575E60"/>
    <w:rsid w:val="00583FA3"/>
    <w:rsid w:val="005840F5"/>
    <w:rsid w:val="00584558"/>
    <w:rsid w:val="0059056B"/>
    <w:rsid w:val="0059575E"/>
    <w:rsid w:val="00597484"/>
    <w:rsid w:val="005A0A86"/>
    <w:rsid w:val="005A1A5A"/>
    <w:rsid w:val="005A28C1"/>
    <w:rsid w:val="005A5CC0"/>
    <w:rsid w:val="005B2BD1"/>
    <w:rsid w:val="005B798C"/>
    <w:rsid w:val="005B7FA4"/>
    <w:rsid w:val="005C6FB5"/>
    <w:rsid w:val="005C7B3C"/>
    <w:rsid w:val="005D0920"/>
    <w:rsid w:val="005D18BE"/>
    <w:rsid w:val="005E0431"/>
    <w:rsid w:val="005F3B4E"/>
    <w:rsid w:val="00600F1F"/>
    <w:rsid w:val="00610099"/>
    <w:rsid w:val="00617315"/>
    <w:rsid w:val="006237D5"/>
    <w:rsid w:val="006340C1"/>
    <w:rsid w:val="00636D45"/>
    <w:rsid w:val="00641023"/>
    <w:rsid w:val="00642FB5"/>
    <w:rsid w:val="006516D0"/>
    <w:rsid w:val="00656FE8"/>
    <w:rsid w:val="0065743D"/>
    <w:rsid w:val="00663606"/>
    <w:rsid w:val="006643AC"/>
    <w:rsid w:val="0067223D"/>
    <w:rsid w:val="006743C4"/>
    <w:rsid w:val="006746D5"/>
    <w:rsid w:val="006766C5"/>
    <w:rsid w:val="00677E29"/>
    <w:rsid w:val="00690CA4"/>
    <w:rsid w:val="0069550A"/>
    <w:rsid w:val="006A2293"/>
    <w:rsid w:val="006B251E"/>
    <w:rsid w:val="006B7378"/>
    <w:rsid w:val="006C20F9"/>
    <w:rsid w:val="006C2123"/>
    <w:rsid w:val="006C3C9B"/>
    <w:rsid w:val="006C4D96"/>
    <w:rsid w:val="006C6C4F"/>
    <w:rsid w:val="006C7D79"/>
    <w:rsid w:val="006D27F9"/>
    <w:rsid w:val="006D5D19"/>
    <w:rsid w:val="006D623A"/>
    <w:rsid w:val="006E49AF"/>
    <w:rsid w:val="006E6B0A"/>
    <w:rsid w:val="006E6E31"/>
    <w:rsid w:val="006F74C1"/>
    <w:rsid w:val="00702FF8"/>
    <w:rsid w:val="00712D4B"/>
    <w:rsid w:val="00723B98"/>
    <w:rsid w:val="00732C1F"/>
    <w:rsid w:val="007330AC"/>
    <w:rsid w:val="007361D3"/>
    <w:rsid w:val="007369B1"/>
    <w:rsid w:val="00736A9A"/>
    <w:rsid w:val="00742109"/>
    <w:rsid w:val="007464E5"/>
    <w:rsid w:val="00751B5F"/>
    <w:rsid w:val="0076111E"/>
    <w:rsid w:val="00761CB0"/>
    <w:rsid w:val="007638C1"/>
    <w:rsid w:val="007655C4"/>
    <w:rsid w:val="007738EC"/>
    <w:rsid w:val="007815DC"/>
    <w:rsid w:val="00781744"/>
    <w:rsid w:val="00783385"/>
    <w:rsid w:val="0078525B"/>
    <w:rsid w:val="00786C53"/>
    <w:rsid w:val="00790150"/>
    <w:rsid w:val="007915AA"/>
    <w:rsid w:val="007915C6"/>
    <w:rsid w:val="007953C6"/>
    <w:rsid w:val="007A5E8B"/>
    <w:rsid w:val="007B01EE"/>
    <w:rsid w:val="007B2426"/>
    <w:rsid w:val="007B471B"/>
    <w:rsid w:val="007C0E0F"/>
    <w:rsid w:val="007C187D"/>
    <w:rsid w:val="007C6DCC"/>
    <w:rsid w:val="007C7A32"/>
    <w:rsid w:val="007E0265"/>
    <w:rsid w:val="007E0B92"/>
    <w:rsid w:val="007E7A34"/>
    <w:rsid w:val="007F00A3"/>
    <w:rsid w:val="007F1CB4"/>
    <w:rsid w:val="007F31FD"/>
    <w:rsid w:val="007F531C"/>
    <w:rsid w:val="008007CA"/>
    <w:rsid w:val="00801935"/>
    <w:rsid w:val="00802BEB"/>
    <w:rsid w:val="00806085"/>
    <w:rsid w:val="008062D3"/>
    <w:rsid w:val="008107FC"/>
    <w:rsid w:val="00817FF2"/>
    <w:rsid w:val="00825658"/>
    <w:rsid w:val="00826932"/>
    <w:rsid w:val="00827FDE"/>
    <w:rsid w:val="00834D91"/>
    <w:rsid w:val="00834DC4"/>
    <w:rsid w:val="0083588A"/>
    <w:rsid w:val="00835E9C"/>
    <w:rsid w:val="00836AF0"/>
    <w:rsid w:val="00841E3D"/>
    <w:rsid w:val="00845A2D"/>
    <w:rsid w:val="00847B08"/>
    <w:rsid w:val="0086273A"/>
    <w:rsid w:val="00872D11"/>
    <w:rsid w:val="00874E1B"/>
    <w:rsid w:val="008772CC"/>
    <w:rsid w:val="008775B2"/>
    <w:rsid w:val="00881D59"/>
    <w:rsid w:val="00886F8E"/>
    <w:rsid w:val="00892E15"/>
    <w:rsid w:val="0089373B"/>
    <w:rsid w:val="00893C95"/>
    <w:rsid w:val="008959F6"/>
    <w:rsid w:val="008A1E45"/>
    <w:rsid w:val="008B2A50"/>
    <w:rsid w:val="008B3075"/>
    <w:rsid w:val="008B4777"/>
    <w:rsid w:val="008B5E21"/>
    <w:rsid w:val="008B5E3B"/>
    <w:rsid w:val="008B62F8"/>
    <w:rsid w:val="008C5EBE"/>
    <w:rsid w:val="008D0053"/>
    <w:rsid w:val="008D0581"/>
    <w:rsid w:val="008D2C1D"/>
    <w:rsid w:val="008D48FE"/>
    <w:rsid w:val="008E1C7E"/>
    <w:rsid w:val="008E1E26"/>
    <w:rsid w:val="008E4FDA"/>
    <w:rsid w:val="008E5BEA"/>
    <w:rsid w:val="008F0A82"/>
    <w:rsid w:val="008F18C7"/>
    <w:rsid w:val="009001F0"/>
    <w:rsid w:val="00900E81"/>
    <w:rsid w:val="00906222"/>
    <w:rsid w:val="0090767B"/>
    <w:rsid w:val="009134B1"/>
    <w:rsid w:val="00916D25"/>
    <w:rsid w:val="00917697"/>
    <w:rsid w:val="00917F58"/>
    <w:rsid w:val="00921316"/>
    <w:rsid w:val="00923A95"/>
    <w:rsid w:val="00932937"/>
    <w:rsid w:val="00932D9F"/>
    <w:rsid w:val="00933A1E"/>
    <w:rsid w:val="00936D3E"/>
    <w:rsid w:val="00937501"/>
    <w:rsid w:val="00937A16"/>
    <w:rsid w:val="00937AC8"/>
    <w:rsid w:val="009404AC"/>
    <w:rsid w:val="009420FD"/>
    <w:rsid w:val="00943A23"/>
    <w:rsid w:val="0094466A"/>
    <w:rsid w:val="009453E8"/>
    <w:rsid w:val="009454B1"/>
    <w:rsid w:val="00947DE6"/>
    <w:rsid w:val="009501EA"/>
    <w:rsid w:val="0095347D"/>
    <w:rsid w:val="0095606B"/>
    <w:rsid w:val="0095657D"/>
    <w:rsid w:val="009611A5"/>
    <w:rsid w:val="00963B18"/>
    <w:rsid w:val="00971F56"/>
    <w:rsid w:val="009766D3"/>
    <w:rsid w:val="0098286B"/>
    <w:rsid w:val="00982DF7"/>
    <w:rsid w:val="00986C47"/>
    <w:rsid w:val="00992187"/>
    <w:rsid w:val="0099432D"/>
    <w:rsid w:val="00994FF3"/>
    <w:rsid w:val="009968AD"/>
    <w:rsid w:val="009A2723"/>
    <w:rsid w:val="009A3F38"/>
    <w:rsid w:val="009A7679"/>
    <w:rsid w:val="009B0420"/>
    <w:rsid w:val="009B0BFF"/>
    <w:rsid w:val="009B1754"/>
    <w:rsid w:val="009B1F3C"/>
    <w:rsid w:val="009B7BB0"/>
    <w:rsid w:val="009C3975"/>
    <w:rsid w:val="009C4910"/>
    <w:rsid w:val="009C525F"/>
    <w:rsid w:val="009C7570"/>
    <w:rsid w:val="009C76B1"/>
    <w:rsid w:val="009D1758"/>
    <w:rsid w:val="009D1C65"/>
    <w:rsid w:val="009D5FB4"/>
    <w:rsid w:val="009D6553"/>
    <w:rsid w:val="009E6BDA"/>
    <w:rsid w:val="009F0C0A"/>
    <w:rsid w:val="009F3CA5"/>
    <w:rsid w:val="00A02AB4"/>
    <w:rsid w:val="00A03786"/>
    <w:rsid w:val="00A04770"/>
    <w:rsid w:val="00A05507"/>
    <w:rsid w:val="00A06FD0"/>
    <w:rsid w:val="00A07F2F"/>
    <w:rsid w:val="00A1319C"/>
    <w:rsid w:val="00A14EEC"/>
    <w:rsid w:val="00A15686"/>
    <w:rsid w:val="00A156BA"/>
    <w:rsid w:val="00A16C16"/>
    <w:rsid w:val="00A213C9"/>
    <w:rsid w:val="00A21988"/>
    <w:rsid w:val="00A2286A"/>
    <w:rsid w:val="00A3149C"/>
    <w:rsid w:val="00A45264"/>
    <w:rsid w:val="00A5074E"/>
    <w:rsid w:val="00A51B64"/>
    <w:rsid w:val="00A542B1"/>
    <w:rsid w:val="00A5494D"/>
    <w:rsid w:val="00A54C9B"/>
    <w:rsid w:val="00A54CC5"/>
    <w:rsid w:val="00A60FFD"/>
    <w:rsid w:val="00A61560"/>
    <w:rsid w:val="00A62410"/>
    <w:rsid w:val="00A66EE6"/>
    <w:rsid w:val="00A70EA5"/>
    <w:rsid w:val="00A74AA3"/>
    <w:rsid w:val="00A77321"/>
    <w:rsid w:val="00A81A83"/>
    <w:rsid w:val="00A83DE8"/>
    <w:rsid w:val="00A8510B"/>
    <w:rsid w:val="00A91F1A"/>
    <w:rsid w:val="00A93158"/>
    <w:rsid w:val="00A9316D"/>
    <w:rsid w:val="00A96DE6"/>
    <w:rsid w:val="00A97501"/>
    <w:rsid w:val="00AA00A1"/>
    <w:rsid w:val="00AB08B6"/>
    <w:rsid w:val="00AB3CF6"/>
    <w:rsid w:val="00AC4006"/>
    <w:rsid w:val="00AC4D8E"/>
    <w:rsid w:val="00AD08C8"/>
    <w:rsid w:val="00AD46A5"/>
    <w:rsid w:val="00AD6B89"/>
    <w:rsid w:val="00AE2F7B"/>
    <w:rsid w:val="00AE5B14"/>
    <w:rsid w:val="00AE68A4"/>
    <w:rsid w:val="00AE796F"/>
    <w:rsid w:val="00AF1B44"/>
    <w:rsid w:val="00AF25F4"/>
    <w:rsid w:val="00AF47BF"/>
    <w:rsid w:val="00AF6165"/>
    <w:rsid w:val="00B009CD"/>
    <w:rsid w:val="00B00B26"/>
    <w:rsid w:val="00B02ACD"/>
    <w:rsid w:val="00B0410C"/>
    <w:rsid w:val="00B050BC"/>
    <w:rsid w:val="00B068CF"/>
    <w:rsid w:val="00B2371B"/>
    <w:rsid w:val="00B25D4C"/>
    <w:rsid w:val="00B267C4"/>
    <w:rsid w:val="00B34EE3"/>
    <w:rsid w:val="00B36D47"/>
    <w:rsid w:val="00B36D58"/>
    <w:rsid w:val="00B4299C"/>
    <w:rsid w:val="00B45049"/>
    <w:rsid w:val="00B45A10"/>
    <w:rsid w:val="00B46011"/>
    <w:rsid w:val="00B4755E"/>
    <w:rsid w:val="00B50D65"/>
    <w:rsid w:val="00B5307B"/>
    <w:rsid w:val="00B53616"/>
    <w:rsid w:val="00B570EE"/>
    <w:rsid w:val="00B57AA8"/>
    <w:rsid w:val="00B62652"/>
    <w:rsid w:val="00B63F51"/>
    <w:rsid w:val="00B668BD"/>
    <w:rsid w:val="00B71CBB"/>
    <w:rsid w:val="00B7362C"/>
    <w:rsid w:val="00B75204"/>
    <w:rsid w:val="00B76ABE"/>
    <w:rsid w:val="00B80414"/>
    <w:rsid w:val="00B8143C"/>
    <w:rsid w:val="00B84E41"/>
    <w:rsid w:val="00B87370"/>
    <w:rsid w:val="00B91DA0"/>
    <w:rsid w:val="00BA18F2"/>
    <w:rsid w:val="00BA19EE"/>
    <w:rsid w:val="00BA2EF8"/>
    <w:rsid w:val="00BA327F"/>
    <w:rsid w:val="00BA7698"/>
    <w:rsid w:val="00BC3152"/>
    <w:rsid w:val="00BC3F1D"/>
    <w:rsid w:val="00BD19C3"/>
    <w:rsid w:val="00BD463A"/>
    <w:rsid w:val="00BD56C4"/>
    <w:rsid w:val="00BD640F"/>
    <w:rsid w:val="00BE76ED"/>
    <w:rsid w:val="00BF0FC8"/>
    <w:rsid w:val="00BF6405"/>
    <w:rsid w:val="00C00F71"/>
    <w:rsid w:val="00C023C5"/>
    <w:rsid w:val="00C054A8"/>
    <w:rsid w:val="00C06232"/>
    <w:rsid w:val="00C07EF0"/>
    <w:rsid w:val="00C07FD1"/>
    <w:rsid w:val="00C121E2"/>
    <w:rsid w:val="00C2204A"/>
    <w:rsid w:val="00C23535"/>
    <w:rsid w:val="00C27A39"/>
    <w:rsid w:val="00C30C2C"/>
    <w:rsid w:val="00C34735"/>
    <w:rsid w:val="00C376A0"/>
    <w:rsid w:val="00C40B43"/>
    <w:rsid w:val="00C42126"/>
    <w:rsid w:val="00C46B83"/>
    <w:rsid w:val="00C51446"/>
    <w:rsid w:val="00C542F9"/>
    <w:rsid w:val="00C54469"/>
    <w:rsid w:val="00C547BE"/>
    <w:rsid w:val="00C563B7"/>
    <w:rsid w:val="00C57292"/>
    <w:rsid w:val="00C60C27"/>
    <w:rsid w:val="00C62281"/>
    <w:rsid w:val="00C62EBE"/>
    <w:rsid w:val="00C6585C"/>
    <w:rsid w:val="00C679F8"/>
    <w:rsid w:val="00C71968"/>
    <w:rsid w:val="00C728F3"/>
    <w:rsid w:val="00C73ED5"/>
    <w:rsid w:val="00C77053"/>
    <w:rsid w:val="00C829E2"/>
    <w:rsid w:val="00C84FE4"/>
    <w:rsid w:val="00C867AE"/>
    <w:rsid w:val="00C919F9"/>
    <w:rsid w:val="00C9772E"/>
    <w:rsid w:val="00CA1DF2"/>
    <w:rsid w:val="00CA4D70"/>
    <w:rsid w:val="00CA6F50"/>
    <w:rsid w:val="00CA7D03"/>
    <w:rsid w:val="00CB2223"/>
    <w:rsid w:val="00CB32B2"/>
    <w:rsid w:val="00CB3467"/>
    <w:rsid w:val="00CB5498"/>
    <w:rsid w:val="00CD0123"/>
    <w:rsid w:val="00CD2252"/>
    <w:rsid w:val="00CD238B"/>
    <w:rsid w:val="00CD4ABA"/>
    <w:rsid w:val="00CD6747"/>
    <w:rsid w:val="00CE070A"/>
    <w:rsid w:val="00CE0814"/>
    <w:rsid w:val="00CE3C37"/>
    <w:rsid w:val="00CE49D5"/>
    <w:rsid w:val="00CE5905"/>
    <w:rsid w:val="00CE75FF"/>
    <w:rsid w:val="00CE76DD"/>
    <w:rsid w:val="00CE7FFC"/>
    <w:rsid w:val="00CF0887"/>
    <w:rsid w:val="00CF1F5E"/>
    <w:rsid w:val="00CF293E"/>
    <w:rsid w:val="00CF30AF"/>
    <w:rsid w:val="00CF4AD6"/>
    <w:rsid w:val="00CF7F84"/>
    <w:rsid w:val="00D00D84"/>
    <w:rsid w:val="00D05C85"/>
    <w:rsid w:val="00D2383C"/>
    <w:rsid w:val="00D2473A"/>
    <w:rsid w:val="00D2517D"/>
    <w:rsid w:val="00D32943"/>
    <w:rsid w:val="00D32AD6"/>
    <w:rsid w:val="00D354A6"/>
    <w:rsid w:val="00D46FE1"/>
    <w:rsid w:val="00D525E9"/>
    <w:rsid w:val="00D533BC"/>
    <w:rsid w:val="00D57B45"/>
    <w:rsid w:val="00D62BCE"/>
    <w:rsid w:val="00D65D02"/>
    <w:rsid w:val="00D66371"/>
    <w:rsid w:val="00D73F29"/>
    <w:rsid w:val="00D74E9B"/>
    <w:rsid w:val="00D75D7F"/>
    <w:rsid w:val="00D817E9"/>
    <w:rsid w:val="00D8244A"/>
    <w:rsid w:val="00D92202"/>
    <w:rsid w:val="00D94FA5"/>
    <w:rsid w:val="00DA0000"/>
    <w:rsid w:val="00DA2795"/>
    <w:rsid w:val="00DB75DF"/>
    <w:rsid w:val="00DC0CD4"/>
    <w:rsid w:val="00DC2652"/>
    <w:rsid w:val="00DC28A9"/>
    <w:rsid w:val="00DC2A5F"/>
    <w:rsid w:val="00DC454A"/>
    <w:rsid w:val="00DD4019"/>
    <w:rsid w:val="00DD51E4"/>
    <w:rsid w:val="00DD610F"/>
    <w:rsid w:val="00DE061F"/>
    <w:rsid w:val="00DF1207"/>
    <w:rsid w:val="00DF1BF5"/>
    <w:rsid w:val="00DF6C4B"/>
    <w:rsid w:val="00E01834"/>
    <w:rsid w:val="00E034D7"/>
    <w:rsid w:val="00E03C77"/>
    <w:rsid w:val="00E04A90"/>
    <w:rsid w:val="00E30CF2"/>
    <w:rsid w:val="00E31338"/>
    <w:rsid w:val="00E35A9F"/>
    <w:rsid w:val="00E40697"/>
    <w:rsid w:val="00E40AFD"/>
    <w:rsid w:val="00E439CE"/>
    <w:rsid w:val="00E4578B"/>
    <w:rsid w:val="00E45F72"/>
    <w:rsid w:val="00E47439"/>
    <w:rsid w:val="00E5358F"/>
    <w:rsid w:val="00E576D1"/>
    <w:rsid w:val="00E60142"/>
    <w:rsid w:val="00E61699"/>
    <w:rsid w:val="00E63102"/>
    <w:rsid w:val="00E70310"/>
    <w:rsid w:val="00E7045E"/>
    <w:rsid w:val="00E7051B"/>
    <w:rsid w:val="00E734AE"/>
    <w:rsid w:val="00E74848"/>
    <w:rsid w:val="00E75BC7"/>
    <w:rsid w:val="00E76967"/>
    <w:rsid w:val="00E80F0C"/>
    <w:rsid w:val="00E83A7B"/>
    <w:rsid w:val="00E8600F"/>
    <w:rsid w:val="00E875B2"/>
    <w:rsid w:val="00EA028A"/>
    <w:rsid w:val="00EA0DBC"/>
    <w:rsid w:val="00EA54A2"/>
    <w:rsid w:val="00EA799F"/>
    <w:rsid w:val="00EB0E20"/>
    <w:rsid w:val="00EB485F"/>
    <w:rsid w:val="00EB73F5"/>
    <w:rsid w:val="00EC0DB6"/>
    <w:rsid w:val="00EC1888"/>
    <w:rsid w:val="00EC25DF"/>
    <w:rsid w:val="00EC7462"/>
    <w:rsid w:val="00ED2A45"/>
    <w:rsid w:val="00ED3873"/>
    <w:rsid w:val="00EE0D32"/>
    <w:rsid w:val="00EE173C"/>
    <w:rsid w:val="00EE61BD"/>
    <w:rsid w:val="00EF39F4"/>
    <w:rsid w:val="00EF54B7"/>
    <w:rsid w:val="00EF587B"/>
    <w:rsid w:val="00F02A0D"/>
    <w:rsid w:val="00F04299"/>
    <w:rsid w:val="00F04453"/>
    <w:rsid w:val="00F06BAB"/>
    <w:rsid w:val="00F06F78"/>
    <w:rsid w:val="00F0709F"/>
    <w:rsid w:val="00F1192B"/>
    <w:rsid w:val="00F11AF3"/>
    <w:rsid w:val="00F17C8B"/>
    <w:rsid w:val="00F23FC4"/>
    <w:rsid w:val="00F2404B"/>
    <w:rsid w:val="00F31CB9"/>
    <w:rsid w:val="00F364C4"/>
    <w:rsid w:val="00F421A1"/>
    <w:rsid w:val="00F43139"/>
    <w:rsid w:val="00F50CE3"/>
    <w:rsid w:val="00F51D3A"/>
    <w:rsid w:val="00F5627C"/>
    <w:rsid w:val="00F56AD8"/>
    <w:rsid w:val="00F56C57"/>
    <w:rsid w:val="00F57724"/>
    <w:rsid w:val="00F60FB2"/>
    <w:rsid w:val="00F642C7"/>
    <w:rsid w:val="00F6430D"/>
    <w:rsid w:val="00F64E84"/>
    <w:rsid w:val="00F662F9"/>
    <w:rsid w:val="00F733A9"/>
    <w:rsid w:val="00F74428"/>
    <w:rsid w:val="00F80FB8"/>
    <w:rsid w:val="00F82B3A"/>
    <w:rsid w:val="00F83C2A"/>
    <w:rsid w:val="00F90648"/>
    <w:rsid w:val="00FA27AD"/>
    <w:rsid w:val="00FA35DA"/>
    <w:rsid w:val="00FA408E"/>
    <w:rsid w:val="00FB04C3"/>
    <w:rsid w:val="00FB31C5"/>
    <w:rsid w:val="00FC71A0"/>
    <w:rsid w:val="00FD02D8"/>
    <w:rsid w:val="00FD051F"/>
    <w:rsid w:val="00FD1EF0"/>
    <w:rsid w:val="00FD39B4"/>
    <w:rsid w:val="00FE1CDE"/>
    <w:rsid w:val="00FE5D0B"/>
    <w:rsid w:val="00FF6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5A6C5B02"/>
  <w15:chartTrackingRefBased/>
  <w15:docId w15:val="{0227AC0B-4F39-445D-9886-E918FBBA1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370"/>
    <w:pPr>
      <w:spacing w:before="120" w:after="0" w:line="264" w:lineRule="auto"/>
    </w:pPr>
    <w:rPr>
      <w:rFonts w:ascii="Public Sans Light" w:hAnsi="Public Sans Light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2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238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238A"/>
    <w:rPr>
      <w:rFonts w:ascii="Public Sans Light" w:hAnsi="Public Sans Ligh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38A"/>
    <w:rPr>
      <w:rFonts w:ascii="Public Sans Light" w:hAnsi="Public Sans Light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38A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38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B1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3B17F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C07EF0"/>
    <w:pPr>
      <w:spacing w:before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07EF0"/>
    <w:rPr>
      <w:rFonts w:ascii="Public Sans Light" w:hAnsi="Public Sans Light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07EF0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B5E3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5E3B"/>
    <w:rPr>
      <w:rFonts w:ascii="Public Sans Light" w:hAnsi="Public Sans Light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5E3B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5E3B"/>
    <w:rPr>
      <w:rFonts w:ascii="Public Sans Light" w:hAnsi="Public Sans Light"/>
      <w:noProof/>
      <w:sz w:val="20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B5E3B"/>
    <w:rPr>
      <w:color w:val="0563C1" w:themeColor="hyperlink"/>
      <w:u w:val="single"/>
    </w:rPr>
  </w:style>
  <w:style w:type="table" w:customStyle="1" w:styleId="TableGrid3">
    <w:name w:val="Table Grid3"/>
    <w:basedOn w:val="TableNormal"/>
    <w:next w:val="TableGrid"/>
    <w:uiPriority w:val="39"/>
    <w:rsid w:val="00504E2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77E2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738EC"/>
    <w:rPr>
      <w:color w:val="954F72" w:themeColor="followedHyperlink"/>
      <w:u w:val="single"/>
    </w:rPr>
  </w:style>
  <w:style w:type="table" w:customStyle="1" w:styleId="TableGrid4">
    <w:name w:val="Table Grid4"/>
    <w:basedOn w:val="TableNormal"/>
    <w:next w:val="TableGrid"/>
    <w:uiPriority w:val="39"/>
    <w:rsid w:val="00317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46FE1"/>
    <w:rPr>
      <w:color w:val="808080"/>
    </w:rPr>
  </w:style>
  <w:style w:type="table" w:customStyle="1" w:styleId="TableGrid11">
    <w:name w:val="Table Grid11"/>
    <w:basedOn w:val="TableNormal"/>
    <w:next w:val="TableGrid"/>
    <w:uiPriority w:val="39"/>
    <w:rsid w:val="00D46FE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90CA4"/>
    <w:pPr>
      <w:spacing w:after="0" w:line="240" w:lineRule="auto"/>
    </w:pPr>
    <w:rPr>
      <w:rFonts w:ascii="Public Sans Light" w:hAnsi="Public Sans Light"/>
      <w:sz w:val="20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9A3F38"/>
    <w:rPr>
      <w:rFonts w:ascii="Public Sans Light" w:hAnsi="Public Sans Light"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C5446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469"/>
    <w:rPr>
      <w:rFonts w:ascii="Public Sans Light" w:hAnsi="Public Sans Light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C5446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469"/>
    <w:rPr>
      <w:rFonts w:ascii="Public Sans Light" w:hAnsi="Public Sans Light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8BA62F-C1EB-48F7-94D5-9C40B10B7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7</TotalTime>
  <Pages>10</Pages>
  <Words>1772</Words>
  <Characters>1010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ei Di Law</dc:creator>
  <cp:keywords/>
  <dc:description/>
  <cp:lastModifiedBy>Hsei Di Law</cp:lastModifiedBy>
  <cp:revision>46</cp:revision>
  <dcterms:created xsi:type="dcterms:W3CDTF">2022-05-09T10:30:00Z</dcterms:created>
  <dcterms:modified xsi:type="dcterms:W3CDTF">2022-05-30T00:59:00Z</dcterms:modified>
</cp:coreProperties>
</file>